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A5FD2" w14:textId="77777777" w:rsidR="00C67C3D" w:rsidRDefault="00C67C3D" w:rsidP="00C67C3D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ssociation of Unmet Basic Resource Needs with Frailty and Quality of Life among Older Adults with Cancer</w:t>
      </w:r>
      <w:r w:rsidRPr="00EF1D4F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EF1D4F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esults from t</w:t>
      </w:r>
      <w:r>
        <w:rPr>
          <w:rFonts w:ascii="Arial" w:hAnsi="Arial" w:cs="Arial"/>
          <w:b/>
          <w:sz w:val="24"/>
          <w:szCs w:val="24"/>
        </w:rPr>
        <w:t>he</w:t>
      </w:r>
      <w:r w:rsidRPr="00EF1D4F">
        <w:rPr>
          <w:rFonts w:ascii="Arial" w:hAnsi="Arial" w:cs="Arial"/>
          <w:b/>
          <w:sz w:val="24"/>
          <w:szCs w:val="24"/>
        </w:rPr>
        <w:t xml:space="preserve"> CARE Registry</w:t>
      </w:r>
    </w:p>
    <w:p w14:paraId="2FD160E5" w14:textId="77777777" w:rsidR="009E1857" w:rsidRPr="00AC4E49" w:rsidRDefault="009E1857" w:rsidP="009E1857">
      <w:pPr>
        <w:rPr>
          <w:rFonts w:ascii="Arial" w:hAnsi="Arial" w:cs="Arial"/>
          <w:sz w:val="24"/>
          <w:szCs w:val="24"/>
        </w:rPr>
      </w:pPr>
    </w:p>
    <w:p w14:paraId="0E7F0D48" w14:textId="77777777" w:rsidR="009E1857" w:rsidRPr="005321B6" w:rsidRDefault="009E1857" w:rsidP="009E1857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</w:t>
      </w:r>
    </w:p>
    <w:p w14:paraId="3B2D3FB3" w14:textId="77777777" w:rsidR="009E1857" w:rsidRPr="005321B6" w:rsidRDefault="009E1857" w:rsidP="009E1857">
      <w:pPr>
        <w:jc w:val="center"/>
        <w:rPr>
          <w:rFonts w:ascii="Arial" w:hAnsi="Arial" w:cs="Arial"/>
          <w:b/>
        </w:rPr>
      </w:pPr>
    </w:p>
    <w:p w14:paraId="51F186E0" w14:textId="77777777" w:rsidR="009E1857" w:rsidRPr="005321B6" w:rsidRDefault="009E1857" w:rsidP="009E1857">
      <w:pPr>
        <w:jc w:val="center"/>
        <w:rPr>
          <w:rFonts w:ascii="Arial" w:hAnsi="Arial" w:cs="Arial"/>
          <w:b/>
        </w:rPr>
      </w:pPr>
    </w:p>
    <w:p w14:paraId="39D018D7" w14:textId="77777777" w:rsidR="009E1857" w:rsidRPr="005321B6" w:rsidRDefault="009E1857" w:rsidP="009E1857">
      <w:pPr>
        <w:rPr>
          <w:rFonts w:ascii="Arial" w:hAnsi="Arial" w:cs="Arial"/>
          <w:b/>
          <w:sz w:val="20"/>
          <w:szCs w:val="20"/>
        </w:rPr>
      </w:pPr>
      <w:r w:rsidRPr="005321B6">
        <w:rPr>
          <w:rFonts w:ascii="Arial" w:hAnsi="Arial" w:cs="Arial"/>
          <w:b/>
          <w:sz w:val="20"/>
          <w:szCs w:val="20"/>
        </w:rPr>
        <w:t xml:space="preserve">Contents: </w:t>
      </w:r>
    </w:p>
    <w:p w14:paraId="7F55C54C" w14:textId="77777777" w:rsidR="009E1857" w:rsidRPr="005321B6" w:rsidRDefault="009E1857" w:rsidP="009E1857">
      <w:pPr>
        <w:rPr>
          <w:rFonts w:ascii="Arial" w:hAnsi="Arial" w:cs="Arial"/>
          <w:b/>
          <w:sz w:val="20"/>
          <w:szCs w:val="20"/>
        </w:rPr>
      </w:pPr>
    </w:p>
    <w:p w14:paraId="187EE29B" w14:textId="62FAC672" w:rsidR="009E1857" w:rsidRPr="009E1857" w:rsidRDefault="00C67C3D" w:rsidP="009E1857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Supplemental Table 1 </w:t>
      </w:r>
      <w:r w:rsidR="009E1857" w:rsidRPr="00614699">
        <w:rPr>
          <w:rFonts w:ascii="Arial" w:eastAsia="Calibri" w:hAnsi="Arial" w:cs="Arial"/>
          <w:b/>
          <w:bCs/>
          <w:sz w:val="20"/>
          <w:szCs w:val="20"/>
        </w:rPr>
        <w:t>…</w:t>
      </w:r>
      <w:r w:rsidR="009E1857">
        <w:rPr>
          <w:rFonts w:ascii="Arial" w:eastAsia="Calibri" w:hAnsi="Arial" w:cs="Arial"/>
          <w:b/>
          <w:bCs/>
          <w:sz w:val="20"/>
          <w:szCs w:val="20"/>
        </w:rPr>
        <w:t>…………</w:t>
      </w:r>
      <w:r>
        <w:rPr>
          <w:rFonts w:ascii="Arial" w:eastAsia="Calibri" w:hAnsi="Arial" w:cs="Arial"/>
          <w:b/>
          <w:bCs/>
          <w:sz w:val="20"/>
          <w:szCs w:val="20"/>
        </w:rPr>
        <w:t>……………………………………………………….</w:t>
      </w:r>
      <w:r w:rsidR="009E1857">
        <w:rPr>
          <w:rFonts w:ascii="Arial" w:eastAsia="Calibri" w:hAnsi="Arial" w:cs="Arial"/>
          <w:b/>
          <w:bCs/>
          <w:sz w:val="20"/>
          <w:szCs w:val="20"/>
        </w:rPr>
        <w:t xml:space="preserve"> 2</w:t>
      </w:r>
      <w:r w:rsidR="009976DE">
        <w:rPr>
          <w:rFonts w:ascii="Arial" w:eastAsia="Calibri" w:hAnsi="Arial" w:cs="Arial"/>
          <w:b/>
          <w:bCs/>
          <w:sz w:val="20"/>
          <w:szCs w:val="20"/>
        </w:rPr>
        <w:t>-3</w:t>
      </w:r>
    </w:p>
    <w:p w14:paraId="56C820A9" w14:textId="00F039D3" w:rsidR="009E1857" w:rsidRDefault="00C67C3D" w:rsidP="009E1857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>Supplemental Table 2</w:t>
      </w:r>
      <w:r w:rsidR="00B10E22">
        <w:rPr>
          <w:rFonts w:ascii="Arial" w:hAnsi="Arial" w:cs="Arial"/>
          <w:b/>
          <w:sz w:val="20"/>
          <w:szCs w:val="20"/>
        </w:rPr>
        <w:t>…………………………………………………………………</w:t>
      </w:r>
      <w:proofErr w:type="gramStart"/>
      <w:r w:rsidR="00B10E22">
        <w:rPr>
          <w:rFonts w:ascii="Arial" w:hAnsi="Arial" w:cs="Arial"/>
          <w:b/>
          <w:sz w:val="20"/>
          <w:szCs w:val="20"/>
        </w:rPr>
        <w:t>…..</w:t>
      </w:r>
      <w:proofErr w:type="gramEnd"/>
      <w:r w:rsidR="00B10E22">
        <w:rPr>
          <w:rFonts w:ascii="Arial" w:hAnsi="Arial" w:cs="Arial"/>
          <w:b/>
          <w:sz w:val="20"/>
          <w:szCs w:val="20"/>
        </w:rPr>
        <w:t xml:space="preserve"> </w:t>
      </w:r>
      <w:r w:rsidR="009976DE">
        <w:rPr>
          <w:rFonts w:ascii="Arial" w:hAnsi="Arial" w:cs="Arial"/>
          <w:b/>
          <w:sz w:val="20"/>
          <w:szCs w:val="20"/>
        </w:rPr>
        <w:t>4</w:t>
      </w:r>
      <w:r w:rsidR="009E1857">
        <w:rPr>
          <w:rFonts w:ascii="Arial" w:hAnsi="Arial" w:cs="Arial"/>
          <w:b/>
          <w:sz w:val="20"/>
          <w:szCs w:val="20"/>
        </w:rPr>
        <w:t>-</w:t>
      </w:r>
      <w:r w:rsidR="00AE1109">
        <w:rPr>
          <w:rFonts w:ascii="Arial" w:hAnsi="Arial" w:cs="Arial"/>
          <w:b/>
          <w:sz w:val="20"/>
          <w:szCs w:val="20"/>
        </w:rPr>
        <w:t>5</w:t>
      </w:r>
    </w:p>
    <w:p w14:paraId="5B577D65" w14:textId="13125AAD" w:rsidR="00AE1109" w:rsidRPr="00614699" w:rsidRDefault="00AE1109" w:rsidP="009E1857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>Supplemental Table 3…………………………………………………………………</w:t>
      </w:r>
      <w:proofErr w:type="gramStart"/>
      <w:r>
        <w:rPr>
          <w:rFonts w:ascii="Arial" w:eastAsia="Calibri" w:hAnsi="Arial" w:cs="Arial"/>
          <w:b/>
          <w:bCs/>
          <w:sz w:val="20"/>
          <w:szCs w:val="20"/>
        </w:rPr>
        <w:t>…..</w:t>
      </w:r>
      <w:proofErr w:type="gramEnd"/>
      <w:r>
        <w:rPr>
          <w:rFonts w:ascii="Arial" w:eastAsia="Calibri" w:hAnsi="Arial" w:cs="Arial"/>
          <w:b/>
          <w:bCs/>
          <w:sz w:val="20"/>
          <w:szCs w:val="20"/>
        </w:rPr>
        <w:t xml:space="preserve"> 6</w:t>
      </w:r>
      <w:r w:rsidR="009976DE">
        <w:rPr>
          <w:rFonts w:ascii="Arial" w:eastAsia="Calibri" w:hAnsi="Arial" w:cs="Arial"/>
          <w:b/>
          <w:bCs/>
          <w:sz w:val="20"/>
          <w:szCs w:val="20"/>
        </w:rPr>
        <w:t>-8</w:t>
      </w:r>
    </w:p>
    <w:p w14:paraId="6BCD6DD8" w14:textId="77777777" w:rsidR="009E1857" w:rsidRPr="004E3061" w:rsidRDefault="009E1857" w:rsidP="009E1857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14:paraId="42FBD74D" w14:textId="77777777" w:rsidR="009E1857" w:rsidRPr="005321B6" w:rsidRDefault="009E1857" w:rsidP="009E1857">
      <w:pPr>
        <w:pStyle w:val="ListParagraph"/>
        <w:ind w:left="360"/>
        <w:rPr>
          <w:rFonts w:ascii="Arial" w:hAnsi="Arial" w:cs="Arial"/>
          <w:b/>
          <w:sz w:val="20"/>
          <w:szCs w:val="20"/>
        </w:rPr>
      </w:pPr>
    </w:p>
    <w:p w14:paraId="527F8B19" w14:textId="77777777" w:rsidR="009E1857" w:rsidRPr="005321B6" w:rsidRDefault="009E1857" w:rsidP="009E1857">
      <w:pPr>
        <w:rPr>
          <w:rFonts w:ascii="Arial" w:hAnsi="Arial" w:cs="Arial"/>
          <w:b/>
          <w:sz w:val="20"/>
          <w:szCs w:val="20"/>
        </w:rPr>
      </w:pPr>
    </w:p>
    <w:p w14:paraId="02082E07" w14:textId="77777777" w:rsidR="009E1857" w:rsidRDefault="009E1857" w:rsidP="009E1857">
      <w:pPr>
        <w:rPr>
          <w:b/>
        </w:rPr>
      </w:pPr>
    </w:p>
    <w:p w14:paraId="0EDA8442" w14:textId="77777777" w:rsidR="006B2833" w:rsidRDefault="006B2833"/>
    <w:p w14:paraId="701096EB" w14:textId="6FCC361C" w:rsidR="009976DE" w:rsidRDefault="009976DE">
      <w:r>
        <w:br w:type="page"/>
      </w:r>
    </w:p>
    <w:p w14:paraId="03D674AF" w14:textId="77777777" w:rsidR="009976DE" w:rsidRPr="00235D57" w:rsidRDefault="009976DE" w:rsidP="009976DE">
      <w:pPr>
        <w:rPr>
          <w:rFonts w:ascii="Arial" w:hAnsi="Arial" w:cs="Arial"/>
        </w:rPr>
      </w:pPr>
      <w:r w:rsidRPr="00235D57">
        <w:rPr>
          <w:rFonts w:ascii="Arial" w:hAnsi="Arial" w:cs="Arial"/>
          <w:b/>
          <w:bCs/>
        </w:rPr>
        <w:lastRenderedPageBreak/>
        <w:t>Supplementary Table 2</w:t>
      </w:r>
      <w:r w:rsidRPr="00235D57">
        <w:rPr>
          <w:rFonts w:ascii="Arial" w:hAnsi="Arial" w:cs="Arial"/>
        </w:rPr>
        <w:t>: CARE Frailty Index items and prevalence of individual item impair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1530"/>
      </w:tblGrid>
      <w:tr w:rsidR="009976DE" w14:paraId="02EFFEA1" w14:textId="77777777" w:rsidTr="006D1880">
        <w:trPr>
          <w:trHeight w:val="260"/>
        </w:trPr>
        <w:tc>
          <w:tcPr>
            <w:tcW w:w="6745" w:type="dxa"/>
            <w:shd w:val="clear" w:color="auto" w:fill="D9D9D9" w:themeFill="background1" w:themeFillShade="D9"/>
          </w:tcPr>
          <w:p w14:paraId="55470BE1" w14:textId="77777777" w:rsidR="009976DE" w:rsidRPr="00164F0D" w:rsidRDefault="009976DE" w:rsidP="006D1880">
            <w:pPr>
              <w:rPr>
                <w:rFonts w:ascii="Arial" w:hAnsi="Arial" w:cs="Arial"/>
                <w:b/>
                <w:bCs/>
              </w:rPr>
            </w:pPr>
            <w:r w:rsidRPr="00164F0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19F9A52" w14:textId="77777777" w:rsidR="009976DE" w:rsidRPr="00164F0D" w:rsidRDefault="009976DE" w:rsidP="006D1880">
            <w:pPr>
              <w:rPr>
                <w:rFonts w:ascii="Arial" w:hAnsi="Arial" w:cs="Arial"/>
                <w:b/>
                <w:bCs/>
              </w:rPr>
            </w:pPr>
            <w:r w:rsidRPr="00164F0D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9976DE" w14:paraId="60F2587F" w14:textId="77777777" w:rsidTr="006D1880">
        <w:tc>
          <w:tcPr>
            <w:tcW w:w="6745" w:type="dxa"/>
          </w:tcPr>
          <w:p w14:paraId="4C081AD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Falls ≥1, 1 point                                                                  </w:t>
            </w:r>
          </w:p>
        </w:tc>
        <w:tc>
          <w:tcPr>
            <w:tcW w:w="1530" w:type="dxa"/>
          </w:tcPr>
          <w:p w14:paraId="6DFB68DA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82 (17.7)</w:t>
            </w:r>
          </w:p>
        </w:tc>
      </w:tr>
      <w:tr w:rsidR="009976DE" w14:paraId="6A1EB3CC" w14:textId="77777777" w:rsidTr="006D1880">
        <w:tc>
          <w:tcPr>
            <w:tcW w:w="6745" w:type="dxa"/>
          </w:tcPr>
          <w:p w14:paraId="4C39F02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Walk one block = limited a 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lot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</w:tcPr>
          <w:p w14:paraId="65BEF736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228 (47.3)</w:t>
            </w:r>
          </w:p>
        </w:tc>
      </w:tr>
      <w:tr w:rsidR="009976DE" w14:paraId="4327B5C2" w14:textId="77777777" w:rsidTr="006D1880">
        <w:tc>
          <w:tcPr>
            <w:tcW w:w="6745" w:type="dxa"/>
          </w:tcPr>
          <w:p w14:paraId="36E48981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mobility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787BDF0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34 (27.6)</w:t>
            </w:r>
          </w:p>
        </w:tc>
      </w:tr>
      <w:tr w:rsidR="009976DE" w14:paraId="44385297" w14:textId="77777777" w:rsidTr="006D1880">
        <w:tc>
          <w:tcPr>
            <w:tcW w:w="6745" w:type="dxa"/>
          </w:tcPr>
          <w:p w14:paraId="65749F8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shopping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4618E5E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39 (28.7)</w:t>
            </w:r>
          </w:p>
        </w:tc>
      </w:tr>
      <w:tr w:rsidR="009976DE" w14:paraId="4E35CE35" w14:textId="77777777" w:rsidTr="006D1880">
        <w:tc>
          <w:tcPr>
            <w:tcW w:w="6745" w:type="dxa"/>
          </w:tcPr>
          <w:p w14:paraId="3FC540E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meal prepare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0D5698E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30 (26.8)</w:t>
            </w:r>
          </w:p>
        </w:tc>
      </w:tr>
      <w:tr w:rsidR="009976DE" w14:paraId="3C0BF191" w14:textId="77777777" w:rsidTr="006D1880">
        <w:tc>
          <w:tcPr>
            <w:tcW w:w="6745" w:type="dxa"/>
          </w:tcPr>
          <w:p w14:paraId="0134A8B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housework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5C3A1A33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211 (43.4)</w:t>
            </w:r>
          </w:p>
        </w:tc>
      </w:tr>
      <w:tr w:rsidR="009976DE" w14:paraId="7886A9F3" w14:textId="77777777" w:rsidTr="006D1880">
        <w:tc>
          <w:tcPr>
            <w:tcW w:w="6745" w:type="dxa"/>
          </w:tcPr>
          <w:p w14:paraId="313F213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medication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5DEA172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72 (14.9)</w:t>
            </w:r>
          </w:p>
        </w:tc>
      </w:tr>
      <w:tr w:rsidR="009976DE" w14:paraId="7B89E094" w14:textId="77777777" w:rsidTr="006D1880">
        <w:tc>
          <w:tcPr>
            <w:tcW w:w="6745" w:type="dxa"/>
          </w:tcPr>
          <w:p w14:paraId="6132C25E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ADL money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735769FC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60 (12.4)</w:t>
            </w:r>
          </w:p>
        </w:tc>
      </w:tr>
      <w:tr w:rsidR="009976DE" w14:paraId="490654FA" w14:textId="77777777" w:rsidTr="006D1880">
        <w:tc>
          <w:tcPr>
            <w:tcW w:w="6745" w:type="dxa"/>
          </w:tcPr>
          <w:p w14:paraId="73798DAA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DL get in and out of bed (unable to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/  with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some help) ,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193CB55C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36 (7.4)</w:t>
            </w:r>
          </w:p>
        </w:tc>
      </w:tr>
      <w:tr w:rsidR="009976DE" w14:paraId="680A9F8B" w14:textId="77777777" w:rsidTr="006D1880">
        <w:tc>
          <w:tcPr>
            <w:tcW w:w="6745" w:type="dxa"/>
          </w:tcPr>
          <w:p w14:paraId="12F6CA66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DL dress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vAlign w:val="bottom"/>
          </w:tcPr>
          <w:p w14:paraId="20BF5AC9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42 (8.6)</w:t>
            </w:r>
          </w:p>
        </w:tc>
      </w:tr>
      <w:tr w:rsidR="009976DE" w14:paraId="652F236D" w14:textId="77777777" w:rsidTr="006D1880">
        <w:tc>
          <w:tcPr>
            <w:tcW w:w="6745" w:type="dxa"/>
            <w:tcBorders>
              <w:bottom w:val="single" w:sz="4" w:space="0" w:color="auto"/>
            </w:tcBorders>
          </w:tcPr>
          <w:p w14:paraId="7A977F1E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DL bath (unable to/ with some help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) ,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1 point                                                                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0F4AA1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55 (11.4)</w:t>
            </w:r>
          </w:p>
        </w:tc>
      </w:tr>
      <w:tr w:rsidR="009976DE" w14:paraId="0157C0D1" w14:textId="77777777" w:rsidTr="006D1880">
        <w:tc>
          <w:tcPr>
            <w:tcW w:w="6745" w:type="dxa"/>
            <w:tcBorders>
              <w:bottom w:val="nil"/>
            </w:tcBorders>
          </w:tcPr>
          <w:p w14:paraId="5C6F075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Global health, good =0.5 point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2A790F96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79 (36.5)</w:t>
            </w:r>
          </w:p>
        </w:tc>
      </w:tr>
      <w:tr w:rsidR="009976DE" w14:paraId="18BE5220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1E8CC4CE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fair/poor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1966D321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204 (41.6)</w:t>
            </w:r>
          </w:p>
        </w:tc>
      </w:tr>
      <w:tr w:rsidR="009976DE" w14:paraId="50B85945" w14:textId="77777777" w:rsidTr="006D1880">
        <w:tc>
          <w:tcPr>
            <w:tcW w:w="6745" w:type="dxa"/>
            <w:tcBorders>
              <w:bottom w:val="nil"/>
            </w:tcBorders>
          </w:tcPr>
          <w:p w14:paraId="58614923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quality of life, good =0.5 point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273FAC0E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89 (38.4)</w:t>
            </w:r>
          </w:p>
        </w:tc>
      </w:tr>
      <w:tr w:rsidR="009976DE" w14:paraId="50A103A1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4B459125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fair/poor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46DE138E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32 (26.8)</w:t>
            </w:r>
          </w:p>
        </w:tc>
      </w:tr>
      <w:tr w:rsidR="009976DE" w14:paraId="72AA80C0" w14:textId="77777777" w:rsidTr="006D1880">
        <w:tc>
          <w:tcPr>
            <w:tcW w:w="6745" w:type="dxa"/>
            <w:tcBorders>
              <w:bottom w:val="nil"/>
            </w:tcBorders>
          </w:tcPr>
          <w:p w14:paraId="4C15178C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physical health, good =0.5 point,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60352A7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75 (36.1)</w:t>
            </w:r>
          </w:p>
        </w:tc>
      </w:tr>
      <w:tr w:rsidR="009976DE" w14:paraId="59D940E0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121A3313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fair/poor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122613FB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203 (41.9)</w:t>
            </w:r>
          </w:p>
        </w:tc>
      </w:tr>
      <w:tr w:rsidR="009976DE" w14:paraId="2CDCE2D8" w14:textId="77777777" w:rsidTr="006D1880">
        <w:tc>
          <w:tcPr>
            <w:tcW w:w="6745" w:type="dxa"/>
            <w:tcBorders>
              <w:bottom w:val="nil"/>
            </w:tcBorders>
          </w:tcPr>
          <w:p w14:paraId="7E9AB028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mental health, good =0.5 point,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0F64E61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83 (37.4)</w:t>
            </w:r>
          </w:p>
        </w:tc>
      </w:tr>
      <w:tr w:rsidR="009976DE" w14:paraId="29081AC0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30F7390F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fair/poor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1754BDF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82 (16.8)</w:t>
            </w:r>
          </w:p>
        </w:tc>
      </w:tr>
      <w:tr w:rsidR="009976DE" w14:paraId="04D918AD" w14:textId="77777777" w:rsidTr="006D1880">
        <w:tc>
          <w:tcPr>
            <w:tcW w:w="6745" w:type="dxa"/>
            <w:tcBorders>
              <w:bottom w:val="nil"/>
            </w:tcBorders>
          </w:tcPr>
          <w:p w14:paraId="36F6FAD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Global satisfaction with social activities and relationship, good =0.5 point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3C00C6D8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87 (38.1)</w:t>
            </w:r>
          </w:p>
        </w:tc>
      </w:tr>
      <w:tr w:rsidR="009976DE" w14:paraId="0334AE3E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17944DE9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fair/poor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2F7DABC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5 (21.4)</w:t>
            </w:r>
          </w:p>
        </w:tc>
      </w:tr>
      <w:tr w:rsidR="009976DE" w14:paraId="6E7270DA" w14:textId="77777777" w:rsidTr="006D1880">
        <w:tc>
          <w:tcPr>
            <w:tcW w:w="6745" w:type="dxa"/>
            <w:tcBorders>
              <w:bottom w:val="nil"/>
            </w:tcBorders>
          </w:tcPr>
          <w:p w14:paraId="170D410A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everyday activities, moderately=0.5 point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7284DF2B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91 (38.8)</w:t>
            </w:r>
          </w:p>
        </w:tc>
      </w:tr>
      <w:tr w:rsidR="009976DE" w14:paraId="455A74A0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37603B54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a little/not at all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01D0E128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15 (23.4)</w:t>
            </w:r>
          </w:p>
        </w:tc>
      </w:tr>
      <w:tr w:rsidR="009976DE" w14:paraId="691EEE24" w14:textId="77777777" w:rsidTr="006D1880">
        <w:tc>
          <w:tcPr>
            <w:tcW w:w="6745" w:type="dxa"/>
            <w:tcBorders>
              <w:bottom w:val="nil"/>
            </w:tcBorders>
          </w:tcPr>
          <w:p w14:paraId="3A3907B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Global anxious/depression, sometimes =0.5 point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38E94C3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0 (20.3)</w:t>
            </w:r>
          </w:p>
        </w:tc>
      </w:tr>
      <w:tr w:rsidR="009976DE" w14:paraId="31DA114F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62A2D270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often/always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1B6FFA1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11 (22.6)</w:t>
            </w:r>
          </w:p>
        </w:tc>
      </w:tr>
      <w:tr w:rsidR="009976DE" w14:paraId="3AF6FFB4" w14:textId="77777777" w:rsidTr="006D1880">
        <w:tc>
          <w:tcPr>
            <w:tcW w:w="6745" w:type="dxa"/>
            <w:tcBorders>
              <w:bottom w:val="nil"/>
            </w:tcBorders>
          </w:tcPr>
          <w:p w14:paraId="15D6CC1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fatigue, moderate =0.5 point,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6C6006E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46 (29.7)</w:t>
            </w:r>
          </w:p>
        </w:tc>
      </w:tr>
      <w:tr w:rsidR="009976DE" w14:paraId="18B18091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30BC600D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 severe/very severe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45BDAD63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78 (15.9)</w:t>
            </w:r>
          </w:p>
        </w:tc>
      </w:tr>
      <w:tr w:rsidR="009976DE" w14:paraId="03856166" w14:textId="77777777" w:rsidTr="006D1880">
        <w:tc>
          <w:tcPr>
            <w:tcW w:w="6745" w:type="dxa"/>
            <w:tcBorders>
              <w:bottom w:val="nil"/>
            </w:tcBorders>
          </w:tcPr>
          <w:p w14:paraId="6C9DE6BB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pain, pain level 4-6 =0.5 point,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00A98CA6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92 (39.2)</w:t>
            </w:r>
          </w:p>
        </w:tc>
      </w:tr>
      <w:tr w:rsidR="009976DE" w14:paraId="317191B8" w14:textId="77777777" w:rsidTr="006D1880">
        <w:tc>
          <w:tcPr>
            <w:tcW w:w="6745" w:type="dxa"/>
            <w:tcBorders>
              <w:top w:val="nil"/>
              <w:bottom w:val="single" w:sz="4" w:space="0" w:color="auto"/>
            </w:tcBorders>
          </w:tcPr>
          <w:p w14:paraId="2EF63629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 pain level 7-10 = 1 poi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3688996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80 (16.3)</w:t>
            </w:r>
          </w:p>
        </w:tc>
      </w:tr>
      <w:tr w:rsidR="009976DE" w14:paraId="6B4AE6E4" w14:textId="77777777" w:rsidTr="006D1880">
        <w:tc>
          <w:tcPr>
            <w:tcW w:w="6745" w:type="dxa"/>
            <w:tcBorders>
              <w:bottom w:val="nil"/>
            </w:tcBorders>
          </w:tcPr>
          <w:p w14:paraId="6CF00FB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Global social activities and roles, good =0.5 point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5097D172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0 (21.2)</w:t>
            </w:r>
          </w:p>
        </w:tc>
      </w:tr>
      <w:tr w:rsidR="009976DE" w14:paraId="549DCDA9" w14:textId="77777777" w:rsidTr="006D1880">
        <w:tc>
          <w:tcPr>
            <w:tcW w:w="6745" w:type="dxa"/>
            <w:tcBorders>
              <w:top w:val="nil"/>
            </w:tcBorders>
          </w:tcPr>
          <w:p w14:paraId="3388A8EC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 fair/poor = 1 point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1CC53563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95 (20.1)</w:t>
            </w:r>
          </w:p>
        </w:tc>
      </w:tr>
      <w:tr w:rsidR="009976DE" w14:paraId="785EF086" w14:textId="77777777" w:rsidTr="006D1880">
        <w:tc>
          <w:tcPr>
            <w:tcW w:w="6745" w:type="dxa"/>
          </w:tcPr>
          <w:p w14:paraId="44E7BD29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Weight loss 3 months or 6 months’ weight loss &gt;=5%, 1 point</w:t>
            </w:r>
          </w:p>
        </w:tc>
        <w:tc>
          <w:tcPr>
            <w:tcW w:w="1530" w:type="dxa"/>
          </w:tcPr>
          <w:p w14:paraId="0950B5E6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188 (41.5)</w:t>
            </w:r>
          </w:p>
        </w:tc>
      </w:tr>
      <w:tr w:rsidR="009976DE" w14:paraId="08EEA3BE" w14:textId="77777777" w:rsidTr="006D1880">
        <w:tc>
          <w:tcPr>
            <w:tcW w:w="6745" w:type="dxa"/>
          </w:tcPr>
          <w:p w14:paraId="6D3E38D1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Food intake less than usual, 1 point</w:t>
            </w:r>
          </w:p>
        </w:tc>
        <w:tc>
          <w:tcPr>
            <w:tcW w:w="1530" w:type="dxa"/>
          </w:tcPr>
          <w:p w14:paraId="071698C0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217 (45.5)</w:t>
            </w:r>
          </w:p>
        </w:tc>
      </w:tr>
      <w:tr w:rsidR="009976DE" w14:paraId="76719D3B" w14:textId="77777777" w:rsidTr="006D1880">
        <w:tc>
          <w:tcPr>
            <w:tcW w:w="6745" w:type="dxa"/>
          </w:tcPr>
          <w:p w14:paraId="460C670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ctivities and function (self-rated activity) ≥2 (in bed or chair less than half the day/ able to do little activity / Pretty much bedridden), 1 point</w:t>
            </w:r>
          </w:p>
        </w:tc>
        <w:tc>
          <w:tcPr>
            <w:tcW w:w="1530" w:type="dxa"/>
          </w:tcPr>
          <w:p w14:paraId="64D91117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130 (26.9)</w:t>
            </w:r>
          </w:p>
        </w:tc>
      </w:tr>
      <w:tr w:rsidR="009976DE" w14:paraId="3BAF3B0E" w14:textId="77777777" w:rsidTr="006D1880">
        <w:tc>
          <w:tcPr>
            <w:tcW w:w="6745" w:type="dxa"/>
          </w:tcPr>
          <w:p w14:paraId="7FA9E6A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nxiety PROMIS T score &gt;60, 1 point</w:t>
            </w:r>
          </w:p>
        </w:tc>
        <w:tc>
          <w:tcPr>
            <w:tcW w:w="1530" w:type="dxa"/>
          </w:tcPr>
          <w:p w14:paraId="3401949E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89 (18.6)</w:t>
            </w:r>
          </w:p>
        </w:tc>
      </w:tr>
      <w:tr w:rsidR="009976DE" w14:paraId="0A44AFFF" w14:textId="77777777" w:rsidTr="006D1880">
        <w:tc>
          <w:tcPr>
            <w:tcW w:w="6745" w:type="dxa"/>
          </w:tcPr>
          <w:p w14:paraId="4C7950C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Depression PROMIS T score &gt;60, 1 point</w:t>
            </w:r>
          </w:p>
        </w:tc>
        <w:tc>
          <w:tcPr>
            <w:tcW w:w="1530" w:type="dxa"/>
          </w:tcPr>
          <w:p w14:paraId="651C5062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60 (12.7)</w:t>
            </w:r>
          </w:p>
        </w:tc>
      </w:tr>
      <w:tr w:rsidR="009976DE" w14:paraId="4641CFD7" w14:textId="77777777" w:rsidTr="006D1880">
        <w:tc>
          <w:tcPr>
            <w:tcW w:w="6745" w:type="dxa"/>
          </w:tcPr>
          <w:p w14:paraId="08208EC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Impaired Cognition, PROMIS T score &lt;40, 1 point</w:t>
            </w:r>
          </w:p>
        </w:tc>
        <w:tc>
          <w:tcPr>
            <w:tcW w:w="1530" w:type="dxa"/>
          </w:tcPr>
          <w:p w14:paraId="6412F4AF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29 (5.9)</w:t>
            </w:r>
          </w:p>
        </w:tc>
      </w:tr>
      <w:tr w:rsidR="009976DE" w14:paraId="644CC2C5" w14:textId="77777777" w:rsidTr="006D1880">
        <w:tc>
          <w:tcPr>
            <w:tcW w:w="6745" w:type="dxa"/>
            <w:tcBorders>
              <w:bottom w:val="single" w:sz="4" w:space="0" w:color="auto"/>
            </w:tcBorders>
          </w:tcPr>
          <w:p w14:paraId="65CF450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Number of daily medications ≥9, 1 poi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97A975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99 (20.8)</w:t>
            </w:r>
          </w:p>
        </w:tc>
      </w:tr>
      <w:tr w:rsidR="009976DE" w14:paraId="6BC2C3F3" w14:textId="77777777" w:rsidTr="006D1880">
        <w:tc>
          <w:tcPr>
            <w:tcW w:w="6745" w:type="dxa"/>
            <w:tcBorders>
              <w:bottom w:val="nil"/>
            </w:tcBorders>
          </w:tcPr>
          <w:p w14:paraId="6FD8F487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Social activity interference, Some of the time=0.5 point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7129CDA2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8 (22.2)</w:t>
            </w:r>
          </w:p>
        </w:tc>
      </w:tr>
      <w:tr w:rsidR="009976DE" w14:paraId="2459802E" w14:textId="77777777" w:rsidTr="006D1880">
        <w:tc>
          <w:tcPr>
            <w:tcW w:w="6745" w:type="dxa"/>
            <w:tcBorders>
              <w:top w:val="nil"/>
            </w:tcBorders>
          </w:tcPr>
          <w:p w14:paraId="29E4241C" w14:textId="77777777" w:rsidR="009976DE" w:rsidRPr="00164F0D" w:rsidRDefault="009976DE" w:rsidP="006D1880">
            <w:pPr>
              <w:rPr>
                <w:rFonts w:ascii="Arial" w:hAnsi="Arial" w:cs="Arial"/>
                <w:sz w:val="20"/>
                <w:szCs w:val="20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proofErr w:type="gramStart"/>
            <w:r w:rsidRPr="00164F0D">
              <w:rPr>
                <w:rFonts w:ascii="Arial" w:hAnsi="Arial" w:cs="Arial"/>
                <w:sz w:val="20"/>
                <w:szCs w:val="20"/>
              </w:rPr>
              <w:t>Most/ All of</w:t>
            </w:r>
            <w:proofErr w:type="gramEnd"/>
            <w:r w:rsidRPr="00164F0D">
              <w:rPr>
                <w:rFonts w:ascii="Arial" w:hAnsi="Arial" w:cs="Arial"/>
                <w:sz w:val="20"/>
                <w:szCs w:val="20"/>
              </w:rPr>
              <w:t xml:space="preserve"> the time=1 point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304A1021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273 (56.2)</w:t>
            </w:r>
          </w:p>
        </w:tc>
      </w:tr>
      <w:tr w:rsidR="009976DE" w14:paraId="2C674BEC" w14:textId="77777777" w:rsidTr="006D1880">
        <w:tc>
          <w:tcPr>
            <w:tcW w:w="6745" w:type="dxa"/>
          </w:tcPr>
          <w:p w14:paraId="18973569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Eyesight Fair/Poor/totally blind, 1 point</w:t>
            </w:r>
          </w:p>
        </w:tc>
        <w:tc>
          <w:tcPr>
            <w:tcW w:w="1530" w:type="dxa"/>
            <w:vAlign w:val="bottom"/>
          </w:tcPr>
          <w:p w14:paraId="7BE8C8AB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25 (25.9)</w:t>
            </w:r>
          </w:p>
        </w:tc>
      </w:tr>
      <w:tr w:rsidR="009976DE" w14:paraId="71B0F0D8" w14:textId="77777777" w:rsidTr="006D1880">
        <w:tc>
          <w:tcPr>
            <w:tcW w:w="6745" w:type="dxa"/>
          </w:tcPr>
          <w:p w14:paraId="11D863B2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Hearing fair/Poor/Totally Deaf, 1 point</w:t>
            </w:r>
          </w:p>
        </w:tc>
        <w:tc>
          <w:tcPr>
            <w:tcW w:w="1530" w:type="dxa"/>
            <w:vAlign w:val="bottom"/>
          </w:tcPr>
          <w:p w14:paraId="357557AA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56 (32.2)</w:t>
            </w:r>
          </w:p>
        </w:tc>
      </w:tr>
      <w:tr w:rsidR="009976DE" w14:paraId="0015D2AD" w14:textId="77777777" w:rsidTr="006D1880">
        <w:tc>
          <w:tcPr>
            <w:tcW w:w="6745" w:type="dxa"/>
          </w:tcPr>
          <w:p w14:paraId="2C14716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Other Cancers or leukemia, 1 point</w:t>
            </w:r>
          </w:p>
        </w:tc>
        <w:tc>
          <w:tcPr>
            <w:tcW w:w="1530" w:type="dxa"/>
            <w:vAlign w:val="bottom"/>
          </w:tcPr>
          <w:p w14:paraId="274E40B9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4 (23.4)</w:t>
            </w:r>
          </w:p>
        </w:tc>
      </w:tr>
      <w:tr w:rsidR="009976DE" w14:paraId="55E23775" w14:textId="77777777" w:rsidTr="006D1880">
        <w:tc>
          <w:tcPr>
            <w:tcW w:w="6745" w:type="dxa"/>
          </w:tcPr>
          <w:p w14:paraId="603FE5A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Arthritis or rheumatism, 1 point</w:t>
            </w:r>
          </w:p>
        </w:tc>
        <w:tc>
          <w:tcPr>
            <w:tcW w:w="1530" w:type="dxa"/>
            <w:vAlign w:val="bottom"/>
          </w:tcPr>
          <w:p w14:paraId="0E5B0BD9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63 (35.5)</w:t>
            </w:r>
          </w:p>
        </w:tc>
      </w:tr>
      <w:tr w:rsidR="009976DE" w14:paraId="0F83A88D" w14:textId="77777777" w:rsidTr="006D1880">
        <w:tc>
          <w:tcPr>
            <w:tcW w:w="6745" w:type="dxa"/>
          </w:tcPr>
          <w:p w14:paraId="6276631C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Glaucoma, 1 point</w:t>
            </w:r>
          </w:p>
        </w:tc>
        <w:tc>
          <w:tcPr>
            <w:tcW w:w="1530" w:type="dxa"/>
            <w:vAlign w:val="bottom"/>
          </w:tcPr>
          <w:p w14:paraId="72C520AE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33 (7.3)</w:t>
            </w:r>
          </w:p>
        </w:tc>
      </w:tr>
      <w:tr w:rsidR="009976DE" w14:paraId="5E9BF30D" w14:textId="77777777" w:rsidTr="006D1880">
        <w:tc>
          <w:tcPr>
            <w:tcW w:w="6745" w:type="dxa"/>
          </w:tcPr>
          <w:p w14:paraId="48E5EE1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lastRenderedPageBreak/>
              <w:t>Emphysema or chronic bronchitis, 1 point</w:t>
            </w:r>
          </w:p>
        </w:tc>
        <w:tc>
          <w:tcPr>
            <w:tcW w:w="1530" w:type="dxa"/>
            <w:vAlign w:val="bottom"/>
          </w:tcPr>
          <w:p w14:paraId="37EB72B2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47 (10.4)</w:t>
            </w:r>
          </w:p>
        </w:tc>
      </w:tr>
      <w:tr w:rsidR="009976DE" w14:paraId="39935D04" w14:textId="77777777" w:rsidTr="006D1880">
        <w:tc>
          <w:tcPr>
            <w:tcW w:w="6745" w:type="dxa"/>
          </w:tcPr>
          <w:p w14:paraId="1FC8122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High blood pressure, 1 point</w:t>
            </w:r>
          </w:p>
        </w:tc>
        <w:tc>
          <w:tcPr>
            <w:tcW w:w="1530" w:type="dxa"/>
            <w:vAlign w:val="bottom"/>
          </w:tcPr>
          <w:p w14:paraId="596CAF71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277 (60.0)</w:t>
            </w:r>
          </w:p>
        </w:tc>
      </w:tr>
      <w:tr w:rsidR="009976DE" w14:paraId="343CDA19" w14:textId="77777777" w:rsidTr="006D1880">
        <w:tc>
          <w:tcPr>
            <w:tcW w:w="6745" w:type="dxa"/>
          </w:tcPr>
          <w:p w14:paraId="6564298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Heart disease, 1 point</w:t>
            </w:r>
          </w:p>
        </w:tc>
        <w:tc>
          <w:tcPr>
            <w:tcW w:w="1530" w:type="dxa"/>
            <w:vAlign w:val="bottom"/>
          </w:tcPr>
          <w:p w14:paraId="4E9B3B4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2 (22.9)</w:t>
            </w:r>
          </w:p>
        </w:tc>
      </w:tr>
      <w:tr w:rsidR="009976DE" w14:paraId="298B83D4" w14:textId="77777777" w:rsidTr="006D1880">
        <w:tc>
          <w:tcPr>
            <w:tcW w:w="6745" w:type="dxa"/>
          </w:tcPr>
          <w:p w14:paraId="1D87AE60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Circulation trouble in arms or legs, 1 point</w:t>
            </w:r>
          </w:p>
        </w:tc>
        <w:tc>
          <w:tcPr>
            <w:tcW w:w="1530" w:type="dxa"/>
            <w:vAlign w:val="bottom"/>
          </w:tcPr>
          <w:p w14:paraId="793962AD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02 (22.1)</w:t>
            </w:r>
          </w:p>
        </w:tc>
      </w:tr>
      <w:tr w:rsidR="009976DE" w14:paraId="054E8E24" w14:textId="77777777" w:rsidTr="006D1880">
        <w:tc>
          <w:tcPr>
            <w:tcW w:w="6745" w:type="dxa"/>
          </w:tcPr>
          <w:p w14:paraId="684D34F4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Diabetes, 1 point</w:t>
            </w:r>
          </w:p>
        </w:tc>
        <w:tc>
          <w:tcPr>
            <w:tcW w:w="1530" w:type="dxa"/>
            <w:vAlign w:val="bottom"/>
          </w:tcPr>
          <w:p w14:paraId="74F565C8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17 (25.7)</w:t>
            </w:r>
          </w:p>
        </w:tc>
      </w:tr>
      <w:tr w:rsidR="009976DE" w14:paraId="5FB8EBC3" w14:textId="77777777" w:rsidTr="006D1880">
        <w:tc>
          <w:tcPr>
            <w:tcW w:w="6745" w:type="dxa"/>
          </w:tcPr>
          <w:p w14:paraId="31AF9E85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Stomach or intestinal disorders, 1 point</w:t>
            </w:r>
          </w:p>
        </w:tc>
        <w:tc>
          <w:tcPr>
            <w:tcW w:w="1530" w:type="dxa"/>
            <w:vAlign w:val="bottom"/>
          </w:tcPr>
          <w:p w14:paraId="39612AE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144 (31.7)</w:t>
            </w:r>
          </w:p>
        </w:tc>
      </w:tr>
      <w:tr w:rsidR="009976DE" w14:paraId="0E38E87E" w14:textId="77777777" w:rsidTr="006D1880">
        <w:tc>
          <w:tcPr>
            <w:tcW w:w="6745" w:type="dxa"/>
          </w:tcPr>
          <w:p w14:paraId="543988FB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Osteoporosis, 1 point</w:t>
            </w:r>
          </w:p>
        </w:tc>
        <w:tc>
          <w:tcPr>
            <w:tcW w:w="1530" w:type="dxa"/>
            <w:vAlign w:val="bottom"/>
          </w:tcPr>
          <w:p w14:paraId="3E48E9AA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color w:val="000000"/>
              </w:rPr>
              <w:t>45 (10.1)</w:t>
            </w:r>
          </w:p>
        </w:tc>
      </w:tr>
      <w:tr w:rsidR="009976DE" w14:paraId="6C8542FE" w14:textId="77777777" w:rsidTr="006D1880">
        <w:tc>
          <w:tcPr>
            <w:tcW w:w="6745" w:type="dxa"/>
          </w:tcPr>
          <w:p w14:paraId="383BD30F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Chronic liver or kidney disease, 1 point</w:t>
            </w:r>
          </w:p>
        </w:tc>
        <w:tc>
          <w:tcPr>
            <w:tcW w:w="1530" w:type="dxa"/>
          </w:tcPr>
          <w:p w14:paraId="6A1CC382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94 (20.5)</w:t>
            </w:r>
          </w:p>
        </w:tc>
      </w:tr>
      <w:tr w:rsidR="009976DE" w14:paraId="0E6F3DFB" w14:textId="77777777" w:rsidTr="006D1880">
        <w:tc>
          <w:tcPr>
            <w:tcW w:w="6745" w:type="dxa"/>
          </w:tcPr>
          <w:p w14:paraId="4F67F246" w14:textId="77777777" w:rsidR="009976DE" w:rsidRPr="00164F0D" w:rsidRDefault="009976DE" w:rsidP="006D1880">
            <w:pPr>
              <w:rPr>
                <w:rFonts w:ascii="Arial" w:hAnsi="Arial" w:cs="Arial"/>
              </w:rPr>
            </w:pPr>
            <w:r w:rsidRPr="00164F0D">
              <w:rPr>
                <w:rFonts w:ascii="Arial" w:hAnsi="Arial" w:cs="Arial"/>
                <w:sz w:val="20"/>
                <w:szCs w:val="20"/>
              </w:rPr>
              <w:t>Stroke, 1 point</w:t>
            </w:r>
          </w:p>
        </w:tc>
        <w:tc>
          <w:tcPr>
            <w:tcW w:w="1530" w:type="dxa"/>
          </w:tcPr>
          <w:p w14:paraId="61C645C3" w14:textId="77777777" w:rsidR="009976DE" w:rsidRPr="00164F0D" w:rsidRDefault="009976DE" w:rsidP="006D1880">
            <w:pPr>
              <w:rPr>
                <w:rFonts w:ascii="Arial" w:hAnsi="Arial" w:cs="Arial"/>
                <w:color w:val="000000"/>
              </w:rPr>
            </w:pPr>
            <w:r w:rsidRPr="00164F0D">
              <w:rPr>
                <w:rFonts w:ascii="Arial" w:hAnsi="Arial" w:cs="Arial"/>
                <w:color w:val="000000"/>
              </w:rPr>
              <w:t>37 (8.1)</w:t>
            </w:r>
          </w:p>
        </w:tc>
      </w:tr>
    </w:tbl>
    <w:p w14:paraId="5CA98E7D" w14:textId="77777777" w:rsidR="009976DE" w:rsidRDefault="009976DE" w:rsidP="009976DE"/>
    <w:p w14:paraId="477A9607" w14:textId="53B2BC58" w:rsidR="009976DE" w:rsidRDefault="009976DE">
      <w:r>
        <w:br w:type="page"/>
      </w:r>
    </w:p>
    <w:tbl>
      <w:tblPr>
        <w:tblW w:w="8268" w:type="dxa"/>
        <w:tblLook w:val="04A0" w:firstRow="1" w:lastRow="0" w:firstColumn="1" w:lastColumn="0" w:noHBand="0" w:noVBand="1"/>
      </w:tblPr>
      <w:tblGrid>
        <w:gridCol w:w="3127"/>
        <w:gridCol w:w="2891"/>
        <w:gridCol w:w="2250"/>
      </w:tblGrid>
      <w:tr w:rsidR="003B727A" w:rsidRPr="00B64A88" w14:paraId="38C4D9EE" w14:textId="77777777" w:rsidTr="002E79E0">
        <w:trPr>
          <w:trHeight w:val="300"/>
        </w:trPr>
        <w:tc>
          <w:tcPr>
            <w:tcW w:w="8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A460" w14:textId="77DB34E3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l Table </w:t>
            </w:r>
            <w:r w:rsidR="009976DE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 Multivariable logistic regression of the association between basic unmet needs and frailty.</w:t>
            </w:r>
          </w:p>
        </w:tc>
      </w:tr>
      <w:tr w:rsidR="003B727A" w:rsidRPr="00B64A88" w14:paraId="72A3CF8F" w14:textId="77777777" w:rsidTr="002E79E0">
        <w:trPr>
          <w:trHeight w:val="300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5E3E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681B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adjusted OR (95% 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D01D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djusted (95% CI)</w:t>
            </w:r>
          </w:p>
        </w:tc>
      </w:tr>
      <w:tr w:rsidR="002E79E0" w:rsidRPr="00B64A88" w14:paraId="025B83F4" w14:textId="77777777" w:rsidTr="002E79E0">
        <w:trPr>
          <w:trHeight w:val="300"/>
        </w:trPr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7C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met need, yes vs. no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72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3.81 (2.36, 6.1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AE6" w14:textId="39DE78F7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9E0">
              <w:rPr>
                <w:rFonts w:ascii="Arial" w:hAnsi="Arial" w:cs="Arial"/>
                <w:b/>
                <w:bCs/>
                <w:color w:val="000000"/>
              </w:rPr>
              <w:t>3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27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 xml:space="preserve"> (1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83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, 5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86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30709AE7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7A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813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8D9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3ED0EAF4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635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0-6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44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D99" w14:textId="1D68159A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7946A101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5A5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5-6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DBA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6EE9" w14:textId="401F6216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8</w:t>
            </w:r>
            <w:r w:rsidR="006B53FE">
              <w:rPr>
                <w:rFonts w:ascii="Arial" w:hAnsi="Arial" w:cs="Arial"/>
                <w:color w:val="000000"/>
              </w:rPr>
              <w:t>6</w:t>
            </w:r>
            <w:r w:rsidRPr="002E79E0">
              <w:rPr>
                <w:rFonts w:ascii="Arial" w:hAnsi="Arial" w:cs="Arial"/>
                <w:color w:val="000000"/>
              </w:rPr>
              <w:t xml:space="preserve"> (0.4</w:t>
            </w:r>
            <w:r w:rsidR="006B53FE">
              <w:rPr>
                <w:rFonts w:ascii="Arial" w:hAnsi="Arial" w:cs="Arial"/>
                <w:color w:val="000000"/>
              </w:rPr>
              <w:t>2</w:t>
            </w:r>
            <w:r w:rsidRPr="002E79E0">
              <w:rPr>
                <w:rFonts w:ascii="Arial" w:hAnsi="Arial" w:cs="Arial"/>
                <w:color w:val="000000"/>
              </w:rPr>
              <w:t>, 1.</w:t>
            </w:r>
            <w:r w:rsidR="006B53FE">
              <w:rPr>
                <w:rFonts w:ascii="Arial" w:hAnsi="Arial" w:cs="Arial"/>
                <w:color w:val="000000"/>
              </w:rPr>
              <w:t>75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4893C41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A4B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E18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AD3" w14:textId="2891DE06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1.2</w:t>
            </w:r>
            <w:r w:rsidR="006B53FE">
              <w:rPr>
                <w:rFonts w:ascii="Arial" w:hAnsi="Arial" w:cs="Arial"/>
                <w:color w:val="000000"/>
              </w:rPr>
              <w:t>4</w:t>
            </w:r>
            <w:r w:rsidRPr="002E79E0">
              <w:rPr>
                <w:rFonts w:ascii="Arial" w:hAnsi="Arial" w:cs="Arial"/>
                <w:color w:val="000000"/>
              </w:rPr>
              <w:t xml:space="preserve"> (0.5</w:t>
            </w:r>
            <w:r w:rsidR="006B53FE">
              <w:rPr>
                <w:rFonts w:ascii="Arial" w:hAnsi="Arial" w:cs="Arial"/>
                <w:color w:val="000000"/>
              </w:rPr>
              <w:t>8</w:t>
            </w:r>
            <w:r w:rsidRPr="002E79E0">
              <w:rPr>
                <w:rFonts w:ascii="Arial" w:hAnsi="Arial" w:cs="Arial"/>
                <w:color w:val="000000"/>
              </w:rPr>
              <w:t>, 2.</w:t>
            </w:r>
            <w:r w:rsidR="006B53FE">
              <w:rPr>
                <w:rFonts w:ascii="Arial" w:hAnsi="Arial" w:cs="Arial"/>
                <w:color w:val="000000"/>
              </w:rPr>
              <w:t>67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4C2F974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E0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89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98A" w14:textId="1424BC28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9E0">
              <w:rPr>
                <w:rFonts w:ascii="Arial" w:hAnsi="Arial" w:cs="Arial"/>
                <w:b/>
                <w:bCs/>
                <w:color w:val="000000"/>
              </w:rPr>
              <w:t>2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54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 xml:space="preserve"> (1.0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9, 5.93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02186015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B6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80+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13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45A" w14:textId="3883A6BE" w:rsidR="002E79E0" w:rsidRPr="002E79E0" w:rsidRDefault="006B53FE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.04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 xml:space="preserve"> (1.2</w:t>
            </w:r>
            <w:r>
              <w:rPr>
                <w:rFonts w:ascii="Arial" w:hAnsi="Arial" w:cs="Arial"/>
                <w:b/>
                <w:bCs/>
                <w:color w:val="000000"/>
              </w:rPr>
              <w:t>8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</w:rPr>
              <w:t>7.25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7E341125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1D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Sex, male vs. femal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35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E48" w14:textId="2AD7FF28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8</w:t>
            </w:r>
            <w:r w:rsidR="006B53FE">
              <w:rPr>
                <w:rFonts w:ascii="Arial" w:hAnsi="Arial" w:cs="Arial"/>
                <w:color w:val="000000"/>
              </w:rPr>
              <w:t>4</w:t>
            </w:r>
            <w:r w:rsidRPr="002E79E0">
              <w:rPr>
                <w:rFonts w:ascii="Arial" w:hAnsi="Arial" w:cs="Arial"/>
                <w:color w:val="000000"/>
              </w:rPr>
              <w:t xml:space="preserve"> (0.5</w:t>
            </w:r>
            <w:r w:rsidR="006B53FE">
              <w:rPr>
                <w:rFonts w:ascii="Arial" w:hAnsi="Arial" w:cs="Arial"/>
                <w:color w:val="000000"/>
              </w:rPr>
              <w:t>1</w:t>
            </w:r>
            <w:r w:rsidRPr="002E79E0">
              <w:rPr>
                <w:rFonts w:ascii="Arial" w:hAnsi="Arial" w:cs="Arial"/>
                <w:color w:val="000000"/>
              </w:rPr>
              <w:t>, 1.</w:t>
            </w:r>
            <w:r w:rsidR="006B53FE">
              <w:rPr>
                <w:rFonts w:ascii="Arial" w:hAnsi="Arial" w:cs="Arial"/>
                <w:color w:val="000000"/>
              </w:rPr>
              <w:t>38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28235FCB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559" w14:textId="2A252035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/Ethnicit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96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41B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558A2559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C5F" w14:textId="1491402B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n-Hispanic </w:t>
            </w:r>
            <w:r w:rsidRPr="00B64A88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93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C8B" w14:textId="13E1E96E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6160B48E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40E" w14:textId="4545D02A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n-Hispanic </w:t>
            </w:r>
            <w:r w:rsidRPr="00B64A88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61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0DE" w14:textId="67F8689C" w:rsidR="002E79E0" w:rsidRPr="006B53FE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6B53FE">
              <w:rPr>
                <w:rFonts w:ascii="Arial" w:hAnsi="Arial" w:cs="Arial"/>
                <w:bCs/>
                <w:color w:val="000000"/>
              </w:rPr>
              <w:t>1.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75</w:t>
            </w:r>
            <w:r w:rsidRPr="006B53FE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0.97</w:t>
            </w:r>
            <w:r w:rsidRPr="006B53FE">
              <w:rPr>
                <w:rFonts w:ascii="Arial" w:hAnsi="Arial" w:cs="Arial"/>
                <w:bCs/>
                <w:color w:val="000000"/>
              </w:rPr>
              <w:t>, 3.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17</w:t>
            </w:r>
            <w:r w:rsidRPr="006B53FE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2E79E0" w:rsidRPr="00B64A88" w14:paraId="657B32A3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89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72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C76" w14:textId="1577E92A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1.4</w:t>
            </w:r>
            <w:r w:rsidR="006B53FE">
              <w:rPr>
                <w:rFonts w:ascii="Arial" w:hAnsi="Arial" w:cs="Arial"/>
                <w:color w:val="000000"/>
              </w:rPr>
              <w:t>2</w:t>
            </w:r>
            <w:r w:rsidRPr="002E79E0">
              <w:rPr>
                <w:rFonts w:ascii="Arial" w:hAnsi="Arial" w:cs="Arial"/>
                <w:color w:val="000000"/>
              </w:rPr>
              <w:t xml:space="preserve"> (0.</w:t>
            </w:r>
            <w:r w:rsidR="006B53FE">
              <w:rPr>
                <w:rFonts w:ascii="Arial" w:hAnsi="Arial" w:cs="Arial"/>
                <w:color w:val="000000"/>
              </w:rPr>
              <w:t>47</w:t>
            </w:r>
            <w:r w:rsidRPr="002E79E0">
              <w:rPr>
                <w:rFonts w:ascii="Arial" w:hAnsi="Arial" w:cs="Arial"/>
                <w:color w:val="000000"/>
              </w:rPr>
              <w:t>, 4.</w:t>
            </w:r>
            <w:r w:rsidR="006B53FE">
              <w:rPr>
                <w:rFonts w:ascii="Arial" w:hAnsi="Arial" w:cs="Arial"/>
                <w:color w:val="000000"/>
              </w:rPr>
              <w:t>34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0EBAEBD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62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EF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76F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77618BB1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21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&lt;High Schoo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67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CD52" w14:textId="0C31E7B3" w:rsidR="002E79E0" w:rsidRPr="002E79E0" w:rsidRDefault="006B53FE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.4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0 (1.</w:t>
            </w:r>
            <w:r>
              <w:rPr>
                <w:rFonts w:ascii="Arial" w:hAnsi="Arial" w:cs="Arial"/>
                <w:b/>
                <w:bCs/>
                <w:color w:val="000000"/>
              </w:rPr>
              <w:t>33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</w:rPr>
              <w:t>8.68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7FAEB39D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B6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8F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4FF" w14:textId="2D7A3A93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1.</w:t>
            </w:r>
            <w:r w:rsidR="006B53FE">
              <w:rPr>
                <w:rFonts w:ascii="Arial" w:hAnsi="Arial" w:cs="Arial"/>
                <w:color w:val="000000"/>
              </w:rPr>
              <w:t>75</w:t>
            </w:r>
            <w:r w:rsidRPr="002E79E0">
              <w:rPr>
                <w:rFonts w:ascii="Arial" w:hAnsi="Arial" w:cs="Arial"/>
                <w:color w:val="000000"/>
              </w:rPr>
              <w:t xml:space="preserve"> (0.</w:t>
            </w:r>
            <w:r w:rsidR="006B53FE">
              <w:rPr>
                <w:rFonts w:ascii="Arial" w:hAnsi="Arial" w:cs="Arial"/>
                <w:color w:val="000000"/>
              </w:rPr>
              <w:t>80</w:t>
            </w:r>
            <w:r w:rsidRPr="002E79E0">
              <w:rPr>
                <w:rFonts w:ascii="Arial" w:hAnsi="Arial" w:cs="Arial"/>
                <w:color w:val="000000"/>
              </w:rPr>
              <w:t>, 3.</w:t>
            </w:r>
            <w:r w:rsidR="006B53FE">
              <w:rPr>
                <w:rFonts w:ascii="Arial" w:hAnsi="Arial" w:cs="Arial"/>
                <w:color w:val="000000"/>
              </w:rPr>
              <w:t>82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063BCC0A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8B1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15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44F" w14:textId="32E043A3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1.5</w:t>
            </w:r>
            <w:r w:rsidR="006B53FE">
              <w:rPr>
                <w:rFonts w:ascii="Arial" w:hAnsi="Arial" w:cs="Arial"/>
                <w:color w:val="000000"/>
              </w:rPr>
              <w:t>4</w:t>
            </w:r>
            <w:r w:rsidRPr="002E79E0">
              <w:rPr>
                <w:rFonts w:ascii="Arial" w:hAnsi="Arial" w:cs="Arial"/>
                <w:color w:val="000000"/>
              </w:rPr>
              <w:t xml:space="preserve"> (0.6</w:t>
            </w:r>
            <w:r w:rsidR="006B53FE">
              <w:rPr>
                <w:rFonts w:ascii="Arial" w:hAnsi="Arial" w:cs="Arial"/>
                <w:color w:val="000000"/>
              </w:rPr>
              <w:t>7</w:t>
            </w:r>
            <w:r w:rsidRPr="002E79E0">
              <w:rPr>
                <w:rFonts w:ascii="Arial" w:hAnsi="Arial" w:cs="Arial"/>
                <w:color w:val="000000"/>
              </w:rPr>
              <w:t>, 3.</w:t>
            </w:r>
            <w:r w:rsidR="006B53FE">
              <w:rPr>
                <w:rFonts w:ascii="Arial" w:hAnsi="Arial" w:cs="Arial"/>
                <w:color w:val="000000"/>
              </w:rPr>
              <w:t>5</w:t>
            </w:r>
            <w:r w:rsidRPr="002E79E0">
              <w:rPr>
                <w:rFonts w:ascii="Arial" w:hAnsi="Arial" w:cs="Arial"/>
                <w:color w:val="000000"/>
              </w:rPr>
              <w:t>7)</w:t>
            </w:r>
          </w:p>
        </w:tc>
      </w:tr>
      <w:tr w:rsidR="002E79E0" w:rsidRPr="00B64A88" w14:paraId="1EFA4FB4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E1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ssociate's / Bachelor's Degre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CF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FFD" w14:textId="2D6D0030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1.</w:t>
            </w:r>
            <w:r w:rsidR="006B53FE">
              <w:rPr>
                <w:rFonts w:ascii="Arial" w:hAnsi="Arial" w:cs="Arial"/>
                <w:color w:val="000000"/>
              </w:rPr>
              <w:t>21</w:t>
            </w:r>
            <w:r w:rsidRPr="002E79E0">
              <w:rPr>
                <w:rFonts w:ascii="Arial" w:hAnsi="Arial" w:cs="Arial"/>
                <w:color w:val="000000"/>
              </w:rPr>
              <w:t xml:space="preserve"> (0.5</w:t>
            </w:r>
            <w:r w:rsidR="006B53FE">
              <w:rPr>
                <w:rFonts w:ascii="Arial" w:hAnsi="Arial" w:cs="Arial"/>
                <w:color w:val="000000"/>
              </w:rPr>
              <w:t>1</w:t>
            </w:r>
            <w:r w:rsidRPr="002E79E0">
              <w:rPr>
                <w:rFonts w:ascii="Arial" w:hAnsi="Arial" w:cs="Arial"/>
                <w:color w:val="000000"/>
              </w:rPr>
              <w:t>, 2.</w:t>
            </w:r>
            <w:r w:rsidR="006B53FE">
              <w:rPr>
                <w:rFonts w:ascii="Arial" w:hAnsi="Arial" w:cs="Arial"/>
                <w:color w:val="000000"/>
              </w:rPr>
              <w:t>83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DDA6765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A5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dvanced Degre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73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A0DF" w14:textId="3F1367F4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07D3D52B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C7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mployment Stat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E5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AD3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4AA3C0ED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76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Retir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0E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840" w14:textId="03A5866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788AEDB1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E5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Disabl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58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45E" w14:textId="6E7E7188" w:rsidR="002E79E0" w:rsidRPr="002E79E0" w:rsidRDefault="006B53FE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5</w:t>
            </w:r>
            <w:r w:rsidR="002E79E0" w:rsidRPr="002E79E0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7</w:t>
            </w:r>
            <w:r w:rsidR="002E79E0" w:rsidRPr="002E79E0">
              <w:rPr>
                <w:rFonts w:ascii="Arial" w:hAnsi="Arial" w:cs="Arial"/>
                <w:color w:val="000000"/>
              </w:rPr>
              <w:t>, 4.</w:t>
            </w:r>
            <w:r>
              <w:rPr>
                <w:rFonts w:ascii="Arial" w:hAnsi="Arial" w:cs="Arial"/>
                <w:color w:val="000000"/>
              </w:rPr>
              <w:t>29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7D67408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D7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rt-time (&lt;32hours/week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8D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641" w14:textId="048A7DC6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5</w:t>
            </w:r>
            <w:r w:rsidR="006B53FE">
              <w:rPr>
                <w:rFonts w:ascii="Arial" w:hAnsi="Arial" w:cs="Arial"/>
                <w:color w:val="000000"/>
              </w:rPr>
              <w:t>7</w:t>
            </w:r>
            <w:r w:rsidRPr="002E79E0">
              <w:rPr>
                <w:rFonts w:ascii="Arial" w:hAnsi="Arial" w:cs="Arial"/>
                <w:color w:val="000000"/>
              </w:rPr>
              <w:t xml:space="preserve"> (0.1</w:t>
            </w:r>
            <w:r w:rsidR="006B53FE">
              <w:rPr>
                <w:rFonts w:ascii="Arial" w:hAnsi="Arial" w:cs="Arial"/>
                <w:color w:val="000000"/>
              </w:rPr>
              <w:t>3</w:t>
            </w:r>
            <w:r w:rsidRPr="002E79E0">
              <w:rPr>
                <w:rFonts w:ascii="Arial" w:hAnsi="Arial" w:cs="Arial"/>
                <w:color w:val="000000"/>
              </w:rPr>
              <w:t>, 2.4</w:t>
            </w:r>
            <w:r w:rsidR="006B53FE">
              <w:rPr>
                <w:rFonts w:ascii="Arial" w:hAnsi="Arial" w:cs="Arial"/>
                <w:color w:val="000000"/>
              </w:rPr>
              <w:t>6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8EEC7D4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E7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Full-time (≥32hours/week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DB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C6F" w14:textId="0548E3C5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</w:t>
            </w:r>
            <w:r w:rsidR="006B53FE">
              <w:rPr>
                <w:rFonts w:ascii="Arial" w:hAnsi="Arial" w:cs="Arial"/>
                <w:color w:val="000000"/>
              </w:rPr>
              <w:t>41</w:t>
            </w:r>
            <w:r w:rsidRPr="002E79E0">
              <w:rPr>
                <w:rFonts w:ascii="Arial" w:hAnsi="Arial" w:cs="Arial"/>
                <w:color w:val="000000"/>
              </w:rPr>
              <w:t xml:space="preserve"> (0.1</w:t>
            </w:r>
            <w:r w:rsidR="006B53FE">
              <w:rPr>
                <w:rFonts w:ascii="Arial" w:hAnsi="Arial" w:cs="Arial"/>
                <w:color w:val="000000"/>
              </w:rPr>
              <w:t>6</w:t>
            </w:r>
            <w:r w:rsidRPr="002E79E0">
              <w:rPr>
                <w:rFonts w:ascii="Arial" w:hAnsi="Arial" w:cs="Arial"/>
                <w:color w:val="000000"/>
              </w:rPr>
              <w:t>, 1.</w:t>
            </w:r>
            <w:r w:rsidR="006B53FE">
              <w:rPr>
                <w:rFonts w:ascii="Arial" w:hAnsi="Arial" w:cs="Arial"/>
                <w:color w:val="000000"/>
              </w:rPr>
              <w:t>10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994488C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12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1BB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F837" w14:textId="331AA0CA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55 (0.21, 1.</w:t>
            </w:r>
            <w:r w:rsidR="006B53FE">
              <w:rPr>
                <w:rFonts w:ascii="Arial" w:hAnsi="Arial" w:cs="Arial"/>
                <w:color w:val="000000"/>
              </w:rPr>
              <w:t>10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7022770F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F24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2A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D9E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1C29A33F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14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AA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07A" w14:textId="6E420469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</w:t>
            </w:r>
            <w:r w:rsidR="006B53FE">
              <w:rPr>
                <w:rFonts w:ascii="Arial" w:hAnsi="Arial" w:cs="Arial"/>
                <w:color w:val="000000"/>
              </w:rPr>
              <w:t>73</w:t>
            </w:r>
            <w:r w:rsidRPr="002E79E0">
              <w:rPr>
                <w:rFonts w:ascii="Arial" w:hAnsi="Arial" w:cs="Arial"/>
                <w:color w:val="000000"/>
              </w:rPr>
              <w:t xml:space="preserve"> (0.</w:t>
            </w:r>
            <w:r w:rsidR="006B53FE">
              <w:rPr>
                <w:rFonts w:ascii="Arial" w:hAnsi="Arial" w:cs="Arial"/>
                <w:color w:val="000000"/>
              </w:rPr>
              <w:t>29</w:t>
            </w:r>
            <w:r w:rsidRPr="002E79E0">
              <w:rPr>
                <w:rFonts w:ascii="Arial" w:hAnsi="Arial" w:cs="Arial"/>
                <w:color w:val="000000"/>
              </w:rPr>
              <w:t>, 1.</w:t>
            </w:r>
            <w:r w:rsidR="006B53FE">
              <w:rPr>
                <w:rFonts w:ascii="Arial" w:hAnsi="Arial" w:cs="Arial"/>
                <w:color w:val="000000"/>
              </w:rPr>
              <w:t>85)</w:t>
            </w:r>
          </w:p>
        </w:tc>
      </w:tr>
      <w:tr w:rsidR="002E79E0" w:rsidRPr="00B64A88" w14:paraId="743F4180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32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Widowed/Divorced</w:t>
            </w:r>
            <w:r>
              <w:rPr>
                <w:rFonts w:ascii="Arial" w:eastAsia="Times New Roman" w:hAnsi="Arial" w:cs="Arial"/>
                <w:color w:val="000000"/>
              </w:rPr>
              <w:t>/Separat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30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686" w14:textId="3E98AB72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8</w:t>
            </w:r>
            <w:r w:rsidR="006B53FE">
              <w:rPr>
                <w:rFonts w:ascii="Arial" w:hAnsi="Arial" w:cs="Arial"/>
                <w:color w:val="000000"/>
              </w:rPr>
              <w:t>6</w:t>
            </w:r>
            <w:r w:rsidRPr="002E79E0">
              <w:rPr>
                <w:rFonts w:ascii="Arial" w:hAnsi="Arial" w:cs="Arial"/>
                <w:color w:val="000000"/>
              </w:rPr>
              <w:t xml:space="preserve"> (0.5</w:t>
            </w:r>
            <w:r w:rsidR="006B53FE">
              <w:rPr>
                <w:rFonts w:ascii="Arial" w:hAnsi="Arial" w:cs="Arial"/>
                <w:color w:val="000000"/>
              </w:rPr>
              <w:t>0</w:t>
            </w:r>
            <w:r w:rsidRPr="002E79E0">
              <w:rPr>
                <w:rFonts w:ascii="Arial" w:hAnsi="Arial" w:cs="Arial"/>
                <w:color w:val="000000"/>
              </w:rPr>
              <w:t>, 1.4</w:t>
            </w:r>
            <w:r w:rsidR="006B53FE">
              <w:rPr>
                <w:rFonts w:ascii="Arial" w:hAnsi="Arial" w:cs="Arial"/>
                <w:color w:val="000000"/>
              </w:rPr>
              <w:t>7</w:t>
            </w:r>
            <w:r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AD608ED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F0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47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442" w14:textId="4B70D354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59865E77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F5D9" w14:textId="4ACD9FFB" w:rsidR="006B53FE" w:rsidRPr="006B53FE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B53FE">
              <w:rPr>
                <w:rFonts w:ascii="Arial" w:eastAsia="Times New Roman" w:hAnsi="Arial" w:cs="Arial"/>
                <w:b/>
                <w:color w:val="000000"/>
              </w:rPr>
              <w:t>Urban-Rural Stat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6EE2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A10D" w14:textId="77777777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B53FE" w:rsidRPr="00B64A88" w14:paraId="43EF4295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84CB" w14:textId="275718C3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47E5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089D" w14:textId="4E96862A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17B2157D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BD33" w14:textId="72FB1A15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4AF5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758A" w14:textId="60EDF8DE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 (0.17, 1.04)</w:t>
            </w:r>
          </w:p>
        </w:tc>
      </w:tr>
      <w:tr w:rsidR="002E79E0" w:rsidRPr="00B64A88" w14:paraId="16F6A20A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D2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F1D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04A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59502069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43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Colorecta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09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F78" w14:textId="31BBC88C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347FF045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29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ncreati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C0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EBA" w14:textId="7AF3119B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9E0">
              <w:rPr>
                <w:rFonts w:ascii="Arial" w:hAnsi="Arial" w:cs="Arial"/>
                <w:b/>
                <w:bCs/>
                <w:color w:val="000000"/>
              </w:rPr>
              <w:t>3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4 (1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77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7.08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3C9A3C72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3B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epatobiliar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CB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E46" w14:textId="4FC26F40" w:rsidR="002E79E0" w:rsidRPr="002E79E0" w:rsidRDefault="006B53FE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.56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 xml:space="preserve"> (1.6</w:t>
            </w:r>
            <w:r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, 7.</w:t>
            </w:r>
            <w:r>
              <w:rPr>
                <w:rFonts w:ascii="Arial" w:hAnsi="Arial" w:cs="Arial"/>
                <w:b/>
                <w:bCs/>
                <w:color w:val="000000"/>
              </w:rPr>
              <w:t>77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231DD5F9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B32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C4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3B8" w14:textId="4A0C199D" w:rsidR="002E79E0" w:rsidRPr="002E79E0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9E0">
              <w:rPr>
                <w:rFonts w:ascii="Arial" w:hAnsi="Arial" w:cs="Arial"/>
                <w:b/>
                <w:bCs/>
                <w:color w:val="000000"/>
              </w:rPr>
              <w:t>2.0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9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 xml:space="preserve"> (1.1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, 3.</w:t>
            </w:r>
            <w:r w:rsidR="006B53FE">
              <w:rPr>
                <w:rFonts w:ascii="Arial" w:hAnsi="Arial" w:cs="Arial"/>
                <w:b/>
                <w:bCs/>
                <w:color w:val="000000"/>
              </w:rPr>
              <w:t>79</w:t>
            </w:r>
            <w:r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4ABCA51E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9E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Stag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24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0E9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31022FDA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E0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0-II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81F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F0A" w14:textId="221FC829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4F980D87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10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AA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481" w14:textId="695DC81D" w:rsidR="002E79E0" w:rsidRPr="006B53FE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3FE">
              <w:rPr>
                <w:rFonts w:ascii="Arial" w:hAnsi="Arial" w:cs="Arial"/>
                <w:bCs/>
                <w:color w:val="000000"/>
              </w:rPr>
              <w:t>0.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77</w:t>
            </w:r>
            <w:r w:rsidRPr="006B53FE">
              <w:rPr>
                <w:rFonts w:ascii="Arial" w:hAnsi="Arial" w:cs="Arial"/>
                <w:bCs/>
                <w:color w:val="000000"/>
              </w:rPr>
              <w:t xml:space="preserve"> (0.41, 1.4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5</w:t>
            </w:r>
            <w:r w:rsidRPr="006B53FE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2E79E0" w:rsidRPr="00B64A88" w14:paraId="13750DC1" w14:textId="77777777" w:rsidTr="002E79E0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C6C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lastRenderedPageBreak/>
              <w:t>IV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150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5C1B5" w14:textId="1477CEC3" w:rsidR="002E79E0" w:rsidRPr="006B53FE" w:rsidRDefault="002E79E0" w:rsidP="006B53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3FE">
              <w:rPr>
                <w:rFonts w:ascii="Arial" w:hAnsi="Arial" w:cs="Arial"/>
                <w:bCs/>
                <w:color w:val="000000"/>
              </w:rPr>
              <w:t>0.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80</w:t>
            </w:r>
            <w:r w:rsidRPr="006B53FE">
              <w:rPr>
                <w:rFonts w:ascii="Arial" w:hAnsi="Arial" w:cs="Arial"/>
                <w:bCs/>
                <w:color w:val="000000"/>
              </w:rPr>
              <w:t xml:space="preserve"> (0.4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5</w:t>
            </w:r>
            <w:r w:rsidRPr="006B53FE">
              <w:rPr>
                <w:rFonts w:ascii="Arial" w:hAnsi="Arial" w:cs="Arial"/>
                <w:bCs/>
                <w:color w:val="000000"/>
              </w:rPr>
              <w:t>, 1.</w:t>
            </w:r>
            <w:r w:rsidR="006B53FE" w:rsidRPr="006B53FE">
              <w:rPr>
                <w:rFonts w:ascii="Arial" w:hAnsi="Arial" w:cs="Arial"/>
                <w:bCs/>
                <w:color w:val="000000"/>
              </w:rPr>
              <w:t>42</w:t>
            </w:r>
            <w:r w:rsidRPr="006B53FE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</w:tbl>
    <w:p w14:paraId="0C9D6628" w14:textId="77777777" w:rsidR="003B727A" w:rsidRDefault="003B727A" w:rsidP="003B727A">
      <w:pPr>
        <w:spacing w:after="0" w:line="240" w:lineRule="auto"/>
        <w:rPr>
          <w:rFonts w:ascii="Arial" w:hAnsi="Arial" w:cs="Arial"/>
          <w:b/>
        </w:rPr>
      </w:pPr>
    </w:p>
    <w:p w14:paraId="0D64B31F" w14:textId="4CE8D878" w:rsidR="003B727A" w:rsidRDefault="003B727A" w:rsidP="003B727A">
      <w:pPr>
        <w:spacing w:after="0" w:line="240" w:lineRule="auto"/>
        <w:rPr>
          <w:rFonts w:ascii="Arial" w:hAnsi="Arial" w:cs="Arial"/>
          <w:b/>
        </w:rPr>
      </w:pPr>
    </w:p>
    <w:p w14:paraId="1BC55035" w14:textId="573B79BE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1FBA5DF8" w14:textId="4A4643D5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04A51C4C" w14:textId="118CC321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02680F5" w14:textId="17CD1BF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2B662D7" w14:textId="4B2AE082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6F3B733" w14:textId="6C5C21BD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587333E" w14:textId="1F96A554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1513CA3" w14:textId="078FD10C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3535E9A" w14:textId="391336E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12DEBCC" w14:textId="6D9B6838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DFA1BB9" w14:textId="7A37930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1105074" w14:textId="19C4B16F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9D79DDB" w14:textId="1EB87C42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683AEEB" w14:textId="6F03D6E8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015869E9" w14:textId="74183920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054859F" w14:textId="53339B4D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DD9C4DE" w14:textId="021BB55B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C090AF1" w14:textId="7A911CA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C04FE46" w14:textId="2480A6DE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68E55EE" w14:textId="77CDA6EA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7895BFE" w14:textId="53227C1A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CFFD566" w14:textId="054C5C2A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5D785E98" w14:textId="542AE53B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0CA8EF8A" w14:textId="04CE159C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11FB7C4" w14:textId="26C21E6D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0015F6DF" w14:textId="6631D84C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143D5D2" w14:textId="7AA24E7E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FAA3CC6" w14:textId="76E42CFA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2A9E6AAB" w14:textId="0B65A9C1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562E17C5" w14:textId="36BE936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8296E05" w14:textId="2FB92C39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DE25D52" w14:textId="0D84E96C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EFB8DDB" w14:textId="2BF11EAC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5C328160" w14:textId="07111942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602A629" w14:textId="3DC4D854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3ABF278" w14:textId="18954A62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32535B2F" w14:textId="428D7FD6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96E0A03" w14:textId="3D868DD8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DFC5A01" w14:textId="6FE963A5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67A0B1F7" w14:textId="5C7D7A1F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54C2EA93" w14:textId="48C37E44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0ECFC84E" w14:textId="097EC792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5FBADCD1" w14:textId="3748A069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83EAB91" w14:textId="3A5212D5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79A93C1C" w14:textId="3155E0D1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p w14:paraId="469E7669" w14:textId="77777777" w:rsidR="006B53FE" w:rsidRDefault="006B53FE" w:rsidP="003B727A">
      <w:pPr>
        <w:spacing w:after="0" w:line="240" w:lineRule="auto"/>
        <w:rPr>
          <w:rFonts w:ascii="Arial" w:hAnsi="Arial" w:cs="Arial"/>
          <w:b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3420"/>
        <w:gridCol w:w="2970"/>
        <w:gridCol w:w="2700"/>
      </w:tblGrid>
      <w:tr w:rsidR="003B727A" w:rsidRPr="00B64A88" w14:paraId="6FDFA33F" w14:textId="77777777" w:rsidTr="00CC1FDD">
        <w:trPr>
          <w:trHeight w:val="300"/>
        </w:trPr>
        <w:tc>
          <w:tcPr>
            <w:tcW w:w="9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874A4" w14:textId="334FAE7D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l Table </w:t>
            </w:r>
            <w:r w:rsidR="009976D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 Multivariable logistic regression of the association between basic unmet needs and health-related quality of life (HRQoL).</w:t>
            </w:r>
          </w:p>
        </w:tc>
      </w:tr>
      <w:tr w:rsidR="003B727A" w:rsidRPr="00B64A88" w14:paraId="56080ACF" w14:textId="77777777" w:rsidTr="00CC1FDD">
        <w:trPr>
          <w:trHeight w:val="300"/>
        </w:trPr>
        <w:tc>
          <w:tcPr>
            <w:tcW w:w="9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6A8D6" w14:textId="77777777" w:rsidR="003B727A" w:rsidRPr="00B64A88" w:rsidRDefault="003B727A" w:rsidP="00CC1F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Physical HRQoL</w:t>
            </w:r>
          </w:p>
        </w:tc>
      </w:tr>
      <w:tr w:rsidR="003B727A" w:rsidRPr="00B64A88" w14:paraId="4F043B02" w14:textId="77777777" w:rsidTr="00CC1FDD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84CA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E7D6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adjusted OR (95% CI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EE42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djusted (95% CI)</w:t>
            </w:r>
          </w:p>
        </w:tc>
      </w:tr>
      <w:tr w:rsidR="002E79E0" w:rsidRPr="00B64A88" w14:paraId="4A8F569F" w14:textId="77777777" w:rsidTr="00CC1FDD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E2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met need, yes vs. 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E7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2.90 (1.79, 4.71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A38" w14:textId="76EDF37D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12 (1.19, 3.77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6952E22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A6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6A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9CB0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7DAC957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B2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0-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065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26C1" w14:textId="21929933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635DEC0F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6B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5-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16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32A" w14:textId="4AE5FD89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 (0.52, 1.94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DA92524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86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CE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4B2" w14:textId="3A65D845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 (0.63, 2.55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06E44F6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62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5A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4E9" w14:textId="4841DD9A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8 (0.86, 4.5</w:t>
            </w:r>
            <w:r w:rsidR="002E79E0" w:rsidRPr="002E79E0">
              <w:rPr>
                <w:rFonts w:ascii="Arial" w:hAnsi="Arial" w:cs="Arial"/>
                <w:color w:val="000000"/>
              </w:rPr>
              <w:t>7)</w:t>
            </w:r>
          </w:p>
        </w:tc>
      </w:tr>
      <w:tr w:rsidR="002E79E0" w:rsidRPr="00B64A88" w14:paraId="6D249EB7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72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80+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4C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425" w14:textId="2179C4D3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0.47, 2.56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00E4557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B31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Sex, male vs. fe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BE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D4A" w14:textId="59170CEB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 (0.40, 1.02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22E0295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30E" w14:textId="204D7418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/Ethni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1D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D10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186220C4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ABA" w14:textId="315DBE9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Non-Hispanic Whi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14C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580" w14:textId="6A6CB539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0DE32EB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AB3" w14:textId="7284548F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Non-Hispanic Blac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210C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FCB" w14:textId="59F8A9A4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1.58 (0.88, 2.83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56ACE7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53C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F14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BC4" w14:textId="04EB3E39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1.64 (0.59, 4.6</w:t>
            </w:r>
            <w:r w:rsidR="002E79E0" w:rsidRPr="002E79E0">
              <w:rPr>
                <w:rFonts w:ascii="Arial" w:hAnsi="Arial" w:cs="Arial"/>
                <w:color w:val="000000"/>
              </w:rPr>
              <w:t>0)</w:t>
            </w:r>
          </w:p>
        </w:tc>
      </w:tr>
      <w:tr w:rsidR="002E79E0" w:rsidRPr="00B64A88" w14:paraId="27EF6D7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03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A8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F1DD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1EE60539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72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&lt;High Scho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FD8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526" w14:textId="2A84A13E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5.17 (2.03, 13.18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3977B54F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D3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D78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568" w14:textId="34566956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3 (0.79, 3.79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1C1980C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58F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73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816" w14:textId="395B8B16" w:rsidR="002E79E0" w:rsidRPr="006B53FE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B53FE">
              <w:rPr>
                <w:rFonts w:ascii="Arial" w:hAnsi="Arial" w:cs="Arial"/>
                <w:b/>
                <w:color w:val="000000"/>
              </w:rPr>
              <w:t>2.30 (1.02, 5.20</w:t>
            </w:r>
            <w:r w:rsidR="002E79E0" w:rsidRPr="006B53FE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2E79E0" w:rsidRPr="00B64A88" w14:paraId="765C84F2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955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ssociate's / Bachelor's Degre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07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C10" w14:textId="49A5B6FB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4 (0.71, 3.76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0AD71421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E8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dvanced Degre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93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B04C" w14:textId="2E5B6CD5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715741D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92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mployment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C6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EE5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5FEA492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02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Retir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10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12DB" w14:textId="154353BD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6FA40A62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399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Disabl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B1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C1F" w14:textId="2036B460" w:rsidR="002E79E0" w:rsidRPr="002E79E0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58</w:t>
            </w:r>
            <w:r w:rsidR="00CC1FDD">
              <w:rPr>
                <w:rFonts w:ascii="Arial" w:hAnsi="Arial" w:cs="Arial"/>
                <w:b/>
                <w:bCs/>
                <w:color w:val="000000"/>
              </w:rPr>
              <w:t xml:space="preserve"> (1.25, 5.31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44344EFC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BB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rt-time (&lt;32hours/wee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82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C37" w14:textId="37359430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3 (0.33, 4.60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526852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DB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Full-time (≥32hours/wee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787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4CEA" w14:textId="2E550775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 (0.20, 1.11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1C3C1B1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77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1EC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3153" w14:textId="77F7CB6E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 (0.32, 1.76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A75B99B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FD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589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626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634B487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C4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BD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86F" w14:textId="03A97F52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 (0.27, 1.67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7BF6B475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E0C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Widowed/Divorced</w:t>
            </w:r>
            <w:r>
              <w:rPr>
                <w:rFonts w:ascii="Arial" w:eastAsia="Times New Roman" w:hAnsi="Arial" w:cs="Arial"/>
                <w:color w:val="000000"/>
              </w:rPr>
              <w:t>/Separat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84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565" w14:textId="7525D1E8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 (0.55, 1.53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20E0CBB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49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172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711" w14:textId="452158D9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589BE3D4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F0FF" w14:textId="76A0B71E" w:rsidR="006B53FE" w:rsidRPr="006B53FE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B53FE">
              <w:rPr>
                <w:rFonts w:ascii="Arial" w:eastAsia="Times New Roman" w:hAnsi="Arial" w:cs="Arial"/>
                <w:b/>
                <w:color w:val="000000"/>
              </w:rPr>
              <w:t>Urban-Rural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559B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F585" w14:textId="77777777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B53FE" w:rsidRPr="00B64A88" w14:paraId="0B31AA3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4F4D" w14:textId="293844C4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1DA1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8F78" w14:textId="1813187D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24CDF881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252B" w14:textId="4B948BFB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B232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FE43" w14:textId="1A6A32B1" w:rsidR="006B53FE" w:rsidRPr="002E79E0" w:rsidRDefault="00CC1FDD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 (0.26, 1.28)</w:t>
            </w:r>
          </w:p>
        </w:tc>
      </w:tr>
      <w:tr w:rsidR="002E79E0" w:rsidRPr="00B64A88" w14:paraId="1A88920B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CD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41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72B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510EFC4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662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Colorec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5F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DFF1" w14:textId="41CD6C6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5881FE9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CC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ncreati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0A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4A0" w14:textId="72ACA899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15 (1.12, 4.14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54020AB1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C4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epatobiliar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6E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EEFC" w14:textId="51535E73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.25 (1.54, 6.87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70D44096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1DA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14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D17" w14:textId="3B657EF2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 (0.91, 2.70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AB409EF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46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St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B4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ADAF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0A6EBED4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D4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0-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6E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373" w14:textId="23325FEE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298F3C5C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BA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E5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2BF5" w14:textId="0FDDCCBA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 (0.69, 2.40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2466C4A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4D8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lastRenderedPageBreak/>
              <w:t>IV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A93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3CAE" w14:textId="7DE90936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1 (0.91, 2.87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B727A" w:rsidRPr="00B64A88" w14:paraId="576F8E22" w14:textId="77777777" w:rsidTr="00CC1FDD">
        <w:trPr>
          <w:trHeight w:val="300"/>
        </w:trPr>
        <w:tc>
          <w:tcPr>
            <w:tcW w:w="9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3855A" w14:textId="77777777" w:rsidR="003B727A" w:rsidRPr="00B64A88" w:rsidRDefault="003B727A" w:rsidP="00CC1F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Mental HRQoL</w:t>
            </w:r>
          </w:p>
        </w:tc>
      </w:tr>
      <w:tr w:rsidR="003B727A" w:rsidRPr="00B64A88" w14:paraId="358CC233" w14:textId="77777777" w:rsidTr="00CC1FDD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9048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0382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adjusted OR (95% CI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54B0" w14:textId="77777777" w:rsidR="003B727A" w:rsidRPr="00B64A88" w:rsidRDefault="003B727A" w:rsidP="00CC1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djusted (95% CI)</w:t>
            </w:r>
          </w:p>
        </w:tc>
      </w:tr>
      <w:tr w:rsidR="002E79E0" w:rsidRPr="00B64A88" w14:paraId="4407F1EF" w14:textId="77777777" w:rsidTr="00CC1FDD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55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Unmet need, yes vs. n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0A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3.09 (1.91, 5.01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473" w14:textId="0FD6C2D2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50 (1.43, 4.36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0C45FCA7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5B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9C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232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4E57A45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6E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0-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89D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3D6" w14:textId="5AC0C06B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073A1AC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F9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65-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AE5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368" w14:textId="71D4074A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 (0.55, 1.92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C7BEA3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38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0-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F36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F947" w14:textId="2D4760DA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(0.47, 1.81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F0659A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10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75-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45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720F" w14:textId="305A2C6B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9 (0.53, 2.67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8F156BB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77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80+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8E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2B0D" w14:textId="6CBC407A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  <w:r w:rsidR="002E79E0" w:rsidRPr="002E79E0">
              <w:rPr>
                <w:rFonts w:ascii="Arial" w:hAnsi="Arial" w:cs="Arial"/>
                <w:color w:val="000000"/>
              </w:rPr>
              <w:t xml:space="preserve"> (0.39, 2.01)</w:t>
            </w:r>
          </w:p>
        </w:tc>
      </w:tr>
      <w:tr w:rsidR="002E79E0" w:rsidRPr="00B64A88" w14:paraId="670A2EA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8F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Sex, male vs. fe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35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D0C" w14:textId="2C540977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56 (0.36, 0.89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2F405AB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155" w14:textId="58D3AEDC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/Ethnic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55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FE4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7A669E3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C05" w14:textId="1759FB24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Non-Hispanic Whi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13D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755" w14:textId="50A4C20E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66E5366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BEB" w14:textId="3A6EB478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Non-Hispanic Blac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228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5ED" w14:textId="0DA786F1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1.63 (0.93, 2.85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426688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1EE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461" w14:textId="77777777" w:rsidR="002E79E0" w:rsidRPr="00E5571D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FA92" w14:textId="1460A354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0.75 (0.26, 2.18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5C63D36D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42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98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D1A7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6260DA0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BA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&lt;High Scho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F4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F29" w14:textId="5E82785C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74 (1.15, 6.51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79B27494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3D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700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432" w14:textId="6D5C901A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0 (0.84, 3.45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63C7DA3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9B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2B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BE4" w14:textId="015ED4F9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 (0.74, 3.3</w:t>
            </w:r>
            <w:r w:rsidR="002E79E0" w:rsidRPr="002E79E0">
              <w:rPr>
                <w:rFonts w:ascii="Arial" w:hAnsi="Arial" w:cs="Arial"/>
                <w:color w:val="000000"/>
              </w:rPr>
              <w:t>5)</w:t>
            </w:r>
          </w:p>
        </w:tc>
      </w:tr>
      <w:tr w:rsidR="002E79E0" w:rsidRPr="00B64A88" w14:paraId="0D5B53D2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BED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ssociate's / Bachelor's Degre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14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A53" w14:textId="54242FB6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(0.48, 2.22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4ACB529C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67E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Advanced Degre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66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1EF" w14:textId="579242A6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7ACCEFCC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AC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Employment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381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8F1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6E6F3398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4D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Retir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C4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89C" w14:textId="0ECCE045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1D9ED49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FC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Disabl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ABF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6E21" w14:textId="685B5360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 (0.75, 2.9</w:t>
            </w:r>
            <w:r w:rsidR="002E79E0" w:rsidRPr="002E79E0">
              <w:rPr>
                <w:rFonts w:ascii="Arial" w:hAnsi="Arial" w:cs="Arial"/>
                <w:color w:val="000000"/>
              </w:rPr>
              <w:t>5)</w:t>
            </w:r>
          </w:p>
        </w:tc>
      </w:tr>
      <w:tr w:rsidR="002E79E0" w:rsidRPr="00B64A88" w14:paraId="2C820AE6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35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rt-time (&lt;32hours/wee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8FE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782" w14:textId="7CD37003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 (0.14, 2.04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2440371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6C6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Full-time (≥32hours/wee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CC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5F0" w14:textId="74D3562C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8 (0.12, 0.66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E79E0" w:rsidRPr="00B64A88" w14:paraId="43DCE779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85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EF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5E4" w14:textId="28B259A4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 (0.37, 1.76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18BAB29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6E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D3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E39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6C08DC71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7504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7B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16D" w14:textId="3B87A482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 (0.31, 1.63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173AA578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D9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Widowed/Divorced</w:t>
            </w:r>
            <w:r>
              <w:rPr>
                <w:rFonts w:ascii="Arial" w:eastAsia="Times New Roman" w:hAnsi="Arial" w:cs="Arial"/>
                <w:color w:val="000000"/>
              </w:rPr>
              <w:t>/Separat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19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314" w14:textId="303B51F5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0.76 (0.46, 1.25)</w:t>
            </w:r>
          </w:p>
        </w:tc>
      </w:tr>
      <w:tr w:rsidR="002E79E0" w:rsidRPr="00B64A88" w14:paraId="1FC17B58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FD8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49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4756" w14:textId="7005181A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0BAB47A9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0FB3" w14:textId="2F11F85F" w:rsidR="006B53FE" w:rsidRPr="006B53FE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B53FE">
              <w:rPr>
                <w:rFonts w:ascii="Arial" w:eastAsia="Times New Roman" w:hAnsi="Arial" w:cs="Arial"/>
                <w:b/>
                <w:color w:val="000000"/>
              </w:rPr>
              <w:t>Urban-Rural St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3E4A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64E3" w14:textId="77777777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6B53FE" w:rsidRPr="00B64A88" w14:paraId="31FDB3FA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ADFB" w14:textId="71227676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rb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78C9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8194" w14:textId="1885F9AA" w:rsidR="006B53FE" w:rsidRPr="002E79E0" w:rsidRDefault="006B53FE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6B53FE" w:rsidRPr="00B64A88" w14:paraId="13CC0768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103E" w14:textId="64EBAE3C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ur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C827" w14:textId="77777777" w:rsidR="006B53FE" w:rsidRPr="00B64A88" w:rsidRDefault="006B53FE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71C2" w14:textId="7D30C53E" w:rsidR="006B53FE" w:rsidRPr="002E79E0" w:rsidRDefault="00CC1FDD" w:rsidP="002E79E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 (0.25, 1.21)</w:t>
            </w:r>
          </w:p>
        </w:tc>
      </w:tr>
      <w:tr w:rsidR="002E79E0" w:rsidRPr="00B64A88" w14:paraId="0965D61E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54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94F3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098B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5E2F7800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EE5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Colorec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C80A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D34" w14:textId="11C23243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41D9485B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61C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Pancreati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F6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D74" w14:textId="784D0AA0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 (0.89, 3.17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1B4F5DA9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44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Hepatobiliar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2B7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F0D" w14:textId="5DE7DCE7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79 (1.35, 5.7</w:t>
            </w:r>
            <w:r w:rsidR="002E79E0" w:rsidRPr="002E79E0">
              <w:rPr>
                <w:rFonts w:ascii="Arial" w:hAnsi="Arial" w:cs="Arial"/>
                <w:b/>
                <w:bCs/>
                <w:color w:val="000000"/>
              </w:rPr>
              <w:t>8)</w:t>
            </w:r>
          </w:p>
        </w:tc>
      </w:tr>
      <w:tr w:rsidR="002E79E0" w:rsidRPr="00B64A88" w14:paraId="6A9B2782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F1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9C2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260" w14:textId="6B37A2BF" w:rsidR="002E79E0" w:rsidRPr="002E79E0" w:rsidRDefault="00CC1FDD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8 (0.88, 2.48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3397B8A2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DA0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4A88">
              <w:rPr>
                <w:rFonts w:ascii="Arial" w:eastAsia="Times New Roman" w:hAnsi="Arial" w:cs="Arial"/>
                <w:b/>
                <w:bCs/>
                <w:color w:val="000000"/>
              </w:rPr>
              <w:t>Cancer St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671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856F" w14:textId="77777777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E79E0" w:rsidRPr="00B64A88" w14:paraId="64E830E1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95D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0-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ECF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35DC" w14:textId="24F914DC" w:rsidR="002E79E0" w:rsidRPr="002E79E0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9E0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2E79E0" w:rsidRPr="00B64A88" w14:paraId="4F16976F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09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III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6E5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CD0" w14:textId="0E054F6F" w:rsidR="002E79E0" w:rsidRPr="002E79E0" w:rsidRDefault="003B0B34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 (0.55, 1.81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E79E0" w:rsidRPr="00B64A88" w14:paraId="638EA0B6" w14:textId="77777777" w:rsidTr="00CC1F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6F4B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4A88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4E49" w14:textId="77777777" w:rsidR="002E79E0" w:rsidRPr="00B64A88" w:rsidRDefault="002E79E0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2FA5" w14:textId="0115C1AF" w:rsidR="002E79E0" w:rsidRPr="002E79E0" w:rsidRDefault="003B0B34" w:rsidP="002E7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 (0.75, 2.20</w:t>
            </w:r>
            <w:r w:rsidR="002E79E0" w:rsidRPr="002E79E0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012EA19D" w14:textId="77777777" w:rsidR="00483E24" w:rsidRDefault="00483E24" w:rsidP="009976DE"/>
    <w:sectPr w:rsidR="00483E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CF61" w14:textId="77777777" w:rsidR="00161D35" w:rsidRDefault="00161D35" w:rsidP="009E1857">
      <w:pPr>
        <w:spacing w:after="0" w:line="240" w:lineRule="auto"/>
      </w:pPr>
      <w:r>
        <w:separator/>
      </w:r>
    </w:p>
  </w:endnote>
  <w:endnote w:type="continuationSeparator" w:id="0">
    <w:p w14:paraId="31B02DB8" w14:textId="77777777" w:rsidR="00161D35" w:rsidRDefault="00161D35" w:rsidP="009E1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230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82163" w14:textId="65EDA79A" w:rsidR="00CC1FDD" w:rsidRDefault="00CC1F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B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5C874" w14:textId="77777777" w:rsidR="00CC1FDD" w:rsidRDefault="00CC1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5BC7A" w14:textId="77777777" w:rsidR="00161D35" w:rsidRDefault="00161D35" w:rsidP="009E1857">
      <w:pPr>
        <w:spacing w:after="0" w:line="240" w:lineRule="auto"/>
      </w:pPr>
      <w:r>
        <w:separator/>
      </w:r>
    </w:p>
  </w:footnote>
  <w:footnote w:type="continuationSeparator" w:id="0">
    <w:p w14:paraId="4C9F7DA3" w14:textId="77777777" w:rsidR="00161D35" w:rsidRDefault="00161D35" w:rsidP="009E1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62EFF"/>
    <w:multiLevelType w:val="hybridMultilevel"/>
    <w:tmpl w:val="09DC7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716CB"/>
    <w:multiLevelType w:val="hybridMultilevel"/>
    <w:tmpl w:val="9878E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568668">
    <w:abstractNumId w:val="1"/>
  </w:num>
  <w:num w:numId="2" w16cid:durableId="174341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d9vxfyr0dpaeze9ppe50ixvez9ap0vzza&quot;&gt;Infection-Converted&lt;record-ids&gt;&lt;item&gt;245&lt;/item&gt;&lt;item&gt;248&lt;/item&gt;&lt;item&gt;722&lt;/item&gt;&lt;item&gt;723&lt;/item&gt;&lt;item&gt;725&lt;/item&gt;&lt;item&gt;726&lt;/item&gt;&lt;item&gt;727&lt;/item&gt;&lt;item&gt;728&lt;/item&gt;&lt;item&gt;729&lt;/item&gt;&lt;item&gt;825&lt;/item&gt;&lt;/record-ids&gt;&lt;/item&gt;&lt;/Libraries&gt;"/>
  </w:docVars>
  <w:rsids>
    <w:rsidRoot w:val="00FE2238"/>
    <w:rsid w:val="00112341"/>
    <w:rsid w:val="00161D35"/>
    <w:rsid w:val="00164F0D"/>
    <w:rsid w:val="001D27D7"/>
    <w:rsid w:val="0020647E"/>
    <w:rsid w:val="00235D57"/>
    <w:rsid w:val="002D48C8"/>
    <w:rsid w:val="002E79E0"/>
    <w:rsid w:val="003963FB"/>
    <w:rsid w:val="003B0B34"/>
    <w:rsid w:val="003B727A"/>
    <w:rsid w:val="00463A65"/>
    <w:rsid w:val="00483E24"/>
    <w:rsid w:val="005267CD"/>
    <w:rsid w:val="00626CCB"/>
    <w:rsid w:val="006707FF"/>
    <w:rsid w:val="006B2833"/>
    <w:rsid w:val="006B53FE"/>
    <w:rsid w:val="008F2764"/>
    <w:rsid w:val="009237FC"/>
    <w:rsid w:val="009976DE"/>
    <w:rsid w:val="009E1857"/>
    <w:rsid w:val="00A10931"/>
    <w:rsid w:val="00A67B8D"/>
    <w:rsid w:val="00AE1109"/>
    <w:rsid w:val="00B10E22"/>
    <w:rsid w:val="00BE3D80"/>
    <w:rsid w:val="00C42FAB"/>
    <w:rsid w:val="00C67C3D"/>
    <w:rsid w:val="00CC1FDD"/>
    <w:rsid w:val="00D84ADE"/>
    <w:rsid w:val="00E47DEC"/>
    <w:rsid w:val="00E5571D"/>
    <w:rsid w:val="00E5742A"/>
    <w:rsid w:val="00E67A11"/>
    <w:rsid w:val="00E722D4"/>
    <w:rsid w:val="00E85D2F"/>
    <w:rsid w:val="00F41E2A"/>
    <w:rsid w:val="00FE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973C8"/>
  <w15:docId w15:val="{89646F9A-D41B-4F21-84C8-BC8AA31C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8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85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8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185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E1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857"/>
  </w:style>
  <w:style w:type="paragraph" w:styleId="Footer">
    <w:name w:val="footer"/>
    <w:basedOn w:val="Normal"/>
    <w:link w:val="FooterChar"/>
    <w:uiPriority w:val="99"/>
    <w:unhideWhenUsed/>
    <w:rsid w:val="009E1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857"/>
  </w:style>
  <w:style w:type="table" w:customStyle="1" w:styleId="GridTable2-Accent11">
    <w:name w:val="Grid Table 2 - Accent 11"/>
    <w:basedOn w:val="TableNormal"/>
    <w:uiPriority w:val="47"/>
    <w:rsid w:val="009E185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B72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72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2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3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3F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3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Giri, M.D.</dc:creator>
  <cp:keywords/>
  <dc:description/>
  <cp:lastModifiedBy>Williams, Grant Richard (Campus)</cp:lastModifiedBy>
  <cp:revision>17</cp:revision>
  <dcterms:created xsi:type="dcterms:W3CDTF">2022-12-02T16:39:00Z</dcterms:created>
  <dcterms:modified xsi:type="dcterms:W3CDTF">2023-04-11T15:25:00Z</dcterms:modified>
</cp:coreProperties>
</file>